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AE911D" w14:textId="427EB18A" w:rsidR="009F3293" w:rsidRPr="005C692A" w:rsidRDefault="009F3293" w:rsidP="009F3293">
      <w:pPr>
        <w:rPr>
          <w:rFonts w:eastAsia="Calibri"/>
          <w:iCs/>
          <w:sz w:val="20"/>
          <w:szCs w:val="20"/>
          <w:lang w:val="en-GB"/>
        </w:rPr>
      </w:pPr>
      <w:r>
        <w:rPr>
          <w:rFonts w:eastAsia="Calibri"/>
          <w:b/>
          <w:iCs/>
          <w:sz w:val="20"/>
          <w:szCs w:val="18"/>
          <w:lang w:val="en-GB"/>
        </w:rPr>
        <w:t>Supplementary Table 1</w:t>
      </w:r>
      <w:r w:rsidRPr="005C692A">
        <w:rPr>
          <w:rFonts w:eastAsia="Calibri"/>
          <w:b/>
          <w:iCs/>
          <w:sz w:val="20"/>
          <w:szCs w:val="18"/>
          <w:lang w:val="en-GB"/>
        </w:rPr>
        <w:t>.</w:t>
      </w:r>
      <w:r w:rsidRPr="005C692A">
        <w:rPr>
          <w:rFonts w:eastAsia="Calibri"/>
          <w:iCs/>
          <w:sz w:val="20"/>
          <w:szCs w:val="18"/>
          <w:lang w:val="en-GB"/>
        </w:rPr>
        <w:t xml:space="preserve"> </w:t>
      </w:r>
      <w:r w:rsidRPr="005C692A">
        <w:rPr>
          <w:rFonts w:eastAsia="Calibri"/>
          <w:sz w:val="20"/>
          <w:szCs w:val="20"/>
          <w:shd w:val="clear" w:color="auto" w:fill="FFFFFF"/>
          <w:lang w:val="en-GB"/>
        </w:rPr>
        <w:t>Spearman’s correlation coefficients between t-VFB and construct validity measures.</w:t>
      </w:r>
    </w:p>
    <w:tbl>
      <w:tblPr>
        <w:tblStyle w:val="Tabellaelenco6acolori11"/>
        <w:tblW w:w="65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1560"/>
        <w:gridCol w:w="1559"/>
      </w:tblGrid>
      <w:tr w:rsidR="009F3293" w:rsidRPr="005C692A" w14:paraId="063A7CB0" w14:textId="77777777" w:rsidTr="00ED5F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6A01DC73" w14:textId="77777777" w:rsidR="009F3293" w:rsidRPr="005C692A" w:rsidRDefault="009F3293" w:rsidP="00ED5FE5">
            <w:pPr>
              <w:rPr>
                <w:iCs/>
                <w:sz w:val="20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64731C97" w14:textId="77777777" w:rsidR="009F3293" w:rsidRPr="005C692A" w:rsidRDefault="009F3293" w:rsidP="00ED5F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18"/>
              </w:rPr>
            </w:pPr>
            <w:proofErr w:type="spellStart"/>
            <w:r w:rsidRPr="005C692A">
              <w:rPr>
                <w:iCs/>
                <w:sz w:val="20"/>
                <w:szCs w:val="18"/>
              </w:rPr>
              <w:t>Itel</w:t>
            </w:r>
            <w:proofErr w:type="spellEnd"/>
            <w:r w:rsidRPr="005C692A">
              <w:rPr>
                <w:iCs/>
                <w:sz w:val="20"/>
                <w:szCs w:val="18"/>
              </w:rPr>
              <w:t>-MMSE</w:t>
            </w:r>
          </w:p>
        </w:tc>
        <w:tc>
          <w:tcPr>
            <w:tcW w:w="1560" w:type="dxa"/>
            <w:shd w:val="clear" w:color="auto" w:fill="auto"/>
          </w:tcPr>
          <w:p w14:paraId="2F1CAD84" w14:textId="77777777" w:rsidR="009F3293" w:rsidRPr="005C692A" w:rsidRDefault="009F3293" w:rsidP="00ED5F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18"/>
              </w:rPr>
            </w:pPr>
            <w:r w:rsidRPr="005C692A">
              <w:rPr>
                <w:iCs/>
                <w:sz w:val="20"/>
                <w:szCs w:val="18"/>
              </w:rPr>
              <w:t>BDS-T</w:t>
            </w:r>
          </w:p>
        </w:tc>
        <w:tc>
          <w:tcPr>
            <w:tcW w:w="1559" w:type="dxa"/>
            <w:shd w:val="clear" w:color="auto" w:fill="auto"/>
          </w:tcPr>
          <w:p w14:paraId="7A396090" w14:textId="77777777" w:rsidR="009F3293" w:rsidRPr="005C692A" w:rsidRDefault="009F3293" w:rsidP="00ED5F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18"/>
              </w:rPr>
            </w:pPr>
            <w:r w:rsidRPr="005C692A">
              <w:rPr>
                <w:iCs/>
                <w:sz w:val="20"/>
                <w:szCs w:val="18"/>
              </w:rPr>
              <w:t>BDS-WM</w:t>
            </w:r>
          </w:p>
        </w:tc>
      </w:tr>
      <w:tr w:rsidR="009F3293" w:rsidRPr="005C692A" w14:paraId="184D4003" w14:textId="77777777" w:rsidTr="00ED5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0CCE0F88" w14:textId="77777777" w:rsidR="009F3293" w:rsidRPr="005C692A" w:rsidRDefault="009F3293" w:rsidP="00ED5FE5">
            <w:pPr>
              <w:rPr>
                <w:iCs/>
                <w:sz w:val="20"/>
                <w:szCs w:val="18"/>
              </w:rPr>
            </w:pPr>
            <w:proofErr w:type="gramStart"/>
            <w:r w:rsidRPr="005C692A">
              <w:rPr>
                <w:iCs/>
                <w:sz w:val="20"/>
                <w:szCs w:val="18"/>
              </w:rPr>
              <w:t>t</w:t>
            </w:r>
            <w:proofErr w:type="gramEnd"/>
            <w:r w:rsidRPr="005C692A">
              <w:rPr>
                <w:iCs/>
                <w:sz w:val="20"/>
                <w:szCs w:val="18"/>
              </w:rPr>
              <w:t>-PVF-F</w:t>
            </w:r>
          </w:p>
        </w:tc>
        <w:tc>
          <w:tcPr>
            <w:tcW w:w="1559" w:type="dxa"/>
            <w:shd w:val="clear" w:color="auto" w:fill="auto"/>
          </w:tcPr>
          <w:p w14:paraId="58369298" w14:textId="77777777" w:rsidR="009F3293" w:rsidRPr="005C692A" w:rsidRDefault="009F3293" w:rsidP="00ED5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18"/>
              </w:rPr>
            </w:pPr>
            <w:proofErr w:type="spellStart"/>
            <w:proofErr w:type="gramStart"/>
            <w:r w:rsidRPr="005C692A">
              <w:rPr>
                <w:i/>
                <w:iCs/>
                <w:sz w:val="20"/>
                <w:szCs w:val="18"/>
              </w:rPr>
              <w:t>r</w:t>
            </w:r>
            <w:r w:rsidRPr="005C692A">
              <w:rPr>
                <w:i/>
                <w:iCs/>
                <w:sz w:val="20"/>
                <w:szCs w:val="18"/>
                <w:vertAlign w:val="subscript"/>
              </w:rPr>
              <w:t>s</w:t>
            </w:r>
            <w:proofErr w:type="spellEnd"/>
            <w:proofErr w:type="gramEnd"/>
            <w:r w:rsidRPr="005C692A">
              <w:rPr>
                <w:iCs/>
                <w:sz w:val="20"/>
                <w:szCs w:val="18"/>
              </w:rPr>
              <w:t>(252)=.15*</w:t>
            </w:r>
          </w:p>
        </w:tc>
        <w:tc>
          <w:tcPr>
            <w:tcW w:w="1560" w:type="dxa"/>
            <w:shd w:val="clear" w:color="auto" w:fill="auto"/>
          </w:tcPr>
          <w:p w14:paraId="40A2C848" w14:textId="77777777" w:rsidR="009F3293" w:rsidRPr="005C692A" w:rsidRDefault="009F3293" w:rsidP="00ED5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18"/>
              </w:rPr>
            </w:pPr>
            <w:proofErr w:type="spellStart"/>
            <w:proofErr w:type="gramStart"/>
            <w:r w:rsidRPr="005C692A">
              <w:rPr>
                <w:i/>
                <w:iCs/>
                <w:sz w:val="20"/>
                <w:szCs w:val="18"/>
              </w:rPr>
              <w:t>r</w:t>
            </w:r>
            <w:r w:rsidRPr="005C692A">
              <w:rPr>
                <w:i/>
                <w:iCs/>
                <w:sz w:val="20"/>
                <w:szCs w:val="18"/>
                <w:vertAlign w:val="subscript"/>
              </w:rPr>
              <w:t>s</w:t>
            </w:r>
            <w:proofErr w:type="spellEnd"/>
            <w:proofErr w:type="gramEnd"/>
            <w:r w:rsidRPr="005C692A">
              <w:rPr>
                <w:iCs/>
                <w:sz w:val="20"/>
                <w:szCs w:val="18"/>
              </w:rPr>
              <w:t>(266)=.29**</w:t>
            </w:r>
          </w:p>
        </w:tc>
        <w:tc>
          <w:tcPr>
            <w:tcW w:w="1559" w:type="dxa"/>
            <w:shd w:val="clear" w:color="auto" w:fill="auto"/>
          </w:tcPr>
          <w:p w14:paraId="3FEA3DAF" w14:textId="77777777" w:rsidR="009F3293" w:rsidRPr="005C692A" w:rsidRDefault="009F3293" w:rsidP="00ED5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18"/>
              </w:rPr>
            </w:pPr>
            <w:proofErr w:type="spellStart"/>
            <w:proofErr w:type="gramStart"/>
            <w:r w:rsidRPr="005C692A">
              <w:rPr>
                <w:i/>
                <w:iCs/>
                <w:sz w:val="20"/>
                <w:szCs w:val="18"/>
              </w:rPr>
              <w:t>r</w:t>
            </w:r>
            <w:r w:rsidRPr="005C692A">
              <w:rPr>
                <w:i/>
                <w:iCs/>
                <w:sz w:val="20"/>
                <w:szCs w:val="18"/>
                <w:vertAlign w:val="subscript"/>
              </w:rPr>
              <w:t>s</w:t>
            </w:r>
            <w:proofErr w:type="spellEnd"/>
            <w:proofErr w:type="gramEnd"/>
            <w:r w:rsidRPr="005C692A">
              <w:rPr>
                <w:iCs/>
                <w:sz w:val="20"/>
                <w:szCs w:val="18"/>
              </w:rPr>
              <w:t>(266)=.29**</w:t>
            </w:r>
          </w:p>
        </w:tc>
      </w:tr>
      <w:tr w:rsidR="009F3293" w:rsidRPr="005C692A" w14:paraId="227346A6" w14:textId="77777777" w:rsidTr="00ED5F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669D79F8" w14:textId="77777777" w:rsidR="009F3293" w:rsidRPr="005C692A" w:rsidRDefault="009F3293" w:rsidP="00ED5FE5">
            <w:pPr>
              <w:rPr>
                <w:iCs/>
                <w:sz w:val="20"/>
                <w:szCs w:val="18"/>
              </w:rPr>
            </w:pPr>
            <w:proofErr w:type="gramStart"/>
            <w:r w:rsidRPr="005C692A">
              <w:rPr>
                <w:iCs/>
                <w:sz w:val="20"/>
                <w:szCs w:val="18"/>
              </w:rPr>
              <w:t>t</w:t>
            </w:r>
            <w:proofErr w:type="gramEnd"/>
            <w:r w:rsidRPr="005C692A">
              <w:rPr>
                <w:iCs/>
                <w:sz w:val="20"/>
                <w:szCs w:val="18"/>
              </w:rPr>
              <w:t>-PVF-A</w:t>
            </w:r>
          </w:p>
        </w:tc>
        <w:tc>
          <w:tcPr>
            <w:tcW w:w="1559" w:type="dxa"/>
            <w:shd w:val="clear" w:color="auto" w:fill="auto"/>
          </w:tcPr>
          <w:p w14:paraId="425D18DA" w14:textId="77777777" w:rsidR="009F3293" w:rsidRPr="005C692A" w:rsidRDefault="009F3293" w:rsidP="00ED5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18"/>
              </w:rPr>
            </w:pPr>
            <w:proofErr w:type="spellStart"/>
            <w:proofErr w:type="gramStart"/>
            <w:r w:rsidRPr="005C692A">
              <w:rPr>
                <w:i/>
                <w:iCs/>
                <w:sz w:val="20"/>
                <w:szCs w:val="18"/>
              </w:rPr>
              <w:t>r</w:t>
            </w:r>
            <w:r w:rsidRPr="005C692A">
              <w:rPr>
                <w:i/>
                <w:iCs/>
                <w:sz w:val="20"/>
                <w:szCs w:val="18"/>
                <w:vertAlign w:val="subscript"/>
              </w:rPr>
              <w:t>s</w:t>
            </w:r>
            <w:proofErr w:type="spellEnd"/>
            <w:proofErr w:type="gramEnd"/>
            <w:r w:rsidRPr="005C692A">
              <w:rPr>
                <w:iCs/>
                <w:sz w:val="20"/>
                <w:szCs w:val="18"/>
              </w:rPr>
              <w:t>(252)=.09</w:t>
            </w:r>
            <w:r w:rsidRPr="005C692A">
              <w:rPr>
                <w:b/>
                <w:bCs/>
                <w:iCs/>
                <w:sz w:val="20"/>
                <w:szCs w:val="18"/>
                <w:lang w:val="en-GB"/>
              </w:rPr>
              <w:t>†</w:t>
            </w:r>
          </w:p>
        </w:tc>
        <w:tc>
          <w:tcPr>
            <w:tcW w:w="1560" w:type="dxa"/>
            <w:shd w:val="clear" w:color="auto" w:fill="auto"/>
          </w:tcPr>
          <w:p w14:paraId="088F4368" w14:textId="77777777" w:rsidR="009F3293" w:rsidRPr="005C692A" w:rsidRDefault="009F3293" w:rsidP="00ED5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18"/>
              </w:rPr>
            </w:pPr>
            <w:proofErr w:type="spellStart"/>
            <w:proofErr w:type="gramStart"/>
            <w:r w:rsidRPr="005C692A">
              <w:rPr>
                <w:i/>
                <w:iCs/>
                <w:sz w:val="20"/>
                <w:szCs w:val="18"/>
              </w:rPr>
              <w:t>r</w:t>
            </w:r>
            <w:r w:rsidRPr="005C692A">
              <w:rPr>
                <w:i/>
                <w:iCs/>
                <w:sz w:val="20"/>
                <w:szCs w:val="18"/>
                <w:vertAlign w:val="subscript"/>
              </w:rPr>
              <w:t>s</w:t>
            </w:r>
            <w:proofErr w:type="spellEnd"/>
            <w:proofErr w:type="gramEnd"/>
            <w:r w:rsidRPr="005C692A">
              <w:rPr>
                <w:iCs/>
                <w:sz w:val="20"/>
                <w:szCs w:val="18"/>
              </w:rPr>
              <w:t>(266)=.25**</w:t>
            </w:r>
          </w:p>
        </w:tc>
        <w:tc>
          <w:tcPr>
            <w:tcW w:w="1559" w:type="dxa"/>
            <w:shd w:val="clear" w:color="auto" w:fill="auto"/>
          </w:tcPr>
          <w:p w14:paraId="7B19A8F2" w14:textId="77777777" w:rsidR="009F3293" w:rsidRPr="005C692A" w:rsidRDefault="009F3293" w:rsidP="00ED5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18"/>
              </w:rPr>
            </w:pPr>
            <w:proofErr w:type="spellStart"/>
            <w:proofErr w:type="gramStart"/>
            <w:r w:rsidRPr="005C692A">
              <w:rPr>
                <w:i/>
                <w:iCs/>
                <w:sz w:val="20"/>
                <w:szCs w:val="18"/>
              </w:rPr>
              <w:t>r</w:t>
            </w:r>
            <w:r w:rsidRPr="005C692A">
              <w:rPr>
                <w:i/>
                <w:iCs/>
                <w:sz w:val="20"/>
                <w:szCs w:val="18"/>
                <w:vertAlign w:val="subscript"/>
              </w:rPr>
              <w:t>s</w:t>
            </w:r>
            <w:proofErr w:type="spellEnd"/>
            <w:proofErr w:type="gramEnd"/>
            <w:r w:rsidRPr="005C692A">
              <w:rPr>
                <w:iCs/>
                <w:sz w:val="20"/>
                <w:szCs w:val="18"/>
              </w:rPr>
              <w:t>(266)=.25**</w:t>
            </w:r>
          </w:p>
        </w:tc>
      </w:tr>
      <w:tr w:rsidR="009F3293" w:rsidRPr="005C692A" w14:paraId="307EEF38" w14:textId="77777777" w:rsidTr="00ED5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3B6A1629" w14:textId="77777777" w:rsidR="009F3293" w:rsidRPr="005C692A" w:rsidRDefault="009F3293" w:rsidP="00ED5FE5">
            <w:pPr>
              <w:rPr>
                <w:iCs/>
                <w:sz w:val="20"/>
                <w:szCs w:val="18"/>
              </w:rPr>
            </w:pPr>
            <w:proofErr w:type="gramStart"/>
            <w:r w:rsidRPr="005C692A">
              <w:rPr>
                <w:iCs/>
                <w:sz w:val="20"/>
                <w:szCs w:val="18"/>
              </w:rPr>
              <w:t>t</w:t>
            </w:r>
            <w:proofErr w:type="gramEnd"/>
            <w:r w:rsidRPr="005C692A">
              <w:rPr>
                <w:iCs/>
                <w:sz w:val="20"/>
                <w:szCs w:val="18"/>
              </w:rPr>
              <w:t>-PVF-S</w:t>
            </w:r>
          </w:p>
        </w:tc>
        <w:tc>
          <w:tcPr>
            <w:tcW w:w="1559" w:type="dxa"/>
            <w:shd w:val="clear" w:color="auto" w:fill="auto"/>
          </w:tcPr>
          <w:p w14:paraId="6FE10426" w14:textId="77777777" w:rsidR="009F3293" w:rsidRPr="005C692A" w:rsidRDefault="009F3293" w:rsidP="00ED5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18"/>
              </w:rPr>
            </w:pPr>
            <w:proofErr w:type="spellStart"/>
            <w:proofErr w:type="gramStart"/>
            <w:r w:rsidRPr="005C692A">
              <w:rPr>
                <w:i/>
                <w:iCs/>
                <w:sz w:val="20"/>
                <w:szCs w:val="18"/>
              </w:rPr>
              <w:t>r</w:t>
            </w:r>
            <w:r w:rsidRPr="005C692A">
              <w:rPr>
                <w:i/>
                <w:iCs/>
                <w:sz w:val="20"/>
                <w:szCs w:val="18"/>
                <w:vertAlign w:val="subscript"/>
              </w:rPr>
              <w:t>s</w:t>
            </w:r>
            <w:proofErr w:type="spellEnd"/>
            <w:proofErr w:type="gramEnd"/>
            <w:r w:rsidRPr="005C692A">
              <w:rPr>
                <w:iCs/>
                <w:sz w:val="20"/>
                <w:szCs w:val="18"/>
              </w:rPr>
              <w:t>(252)=.08</w:t>
            </w:r>
            <w:r w:rsidRPr="005C692A">
              <w:rPr>
                <w:b/>
                <w:bCs/>
                <w:iCs/>
                <w:sz w:val="20"/>
                <w:szCs w:val="18"/>
                <w:lang w:val="en-GB"/>
              </w:rPr>
              <w:t>†</w:t>
            </w:r>
          </w:p>
        </w:tc>
        <w:tc>
          <w:tcPr>
            <w:tcW w:w="1560" w:type="dxa"/>
            <w:shd w:val="clear" w:color="auto" w:fill="auto"/>
          </w:tcPr>
          <w:p w14:paraId="26691D2B" w14:textId="77777777" w:rsidR="009F3293" w:rsidRPr="005C692A" w:rsidRDefault="009F3293" w:rsidP="00ED5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18"/>
              </w:rPr>
            </w:pPr>
            <w:proofErr w:type="spellStart"/>
            <w:proofErr w:type="gramStart"/>
            <w:r w:rsidRPr="005C692A">
              <w:rPr>
                <w:i/>
                <w:iCs/>
                <w:sz w:val="20"/>
                <w:szCs w:val="18"/>
              </w:rPr>
              <w:t>r</w:t>
            </w:r>
            <w:r w:rsidRPr="005C692A">
              <w:rPr>
                <w:i/>
                <w:iCs/>
                <w:sz w:val="20"/>
                <w:szCs w:val="18"/>
                <w:vertAlign w:val="subscript"/>
              </w:rPr>
              <w:t>s</w:t>
            </w:r>
            <w:proofErr w:type="spellEnd"/>
            <w:proofErr w:type="gramEnd"/>
            <w:r w:rsidRPr="005C692A">
              <w:rPr>
                <w:iCs/>
                <w:sz w:val="20"/>
                <w:szCs w:val="18"/>
              </w:rPr>
              <w:t>(266)=.29**</w:t>
            </w:r>
          </w:p>
        </w:tc>
        <w:tc>
          <w:tcPr>
            <w:tcW w:w="1559" w:type="dxa"/>
            <w:shd w:val="clear" w:color="auto" w:fill="auto"/>
          </w:tcPr>
          <w:p w14:paraId="2990BBBC" w14:textId="77777777" w:rsidR="009F3293" w:rsidRPr="005C692A" w:rsidRDefault="009F3293" w:rsidP="00ED5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18"/>
              </w:rPr>
            </w:pPr>
            <w:proofErr w:type="spellStart"/>
            <w:proofErr w:type="gramStart"/>
            <w:r w:rsidRPr="005C692A">
              <w:rPr>
                <w:i/>
                <w:iCs/>
                <w:sz w:val="20"/>
                <w:szCs w:val="18"/>
              </w:rPr>
              <w:t>r</w:t>
            </w:r>
            <w:r w:rsidRPr="005C692A">
              <w:rPr>
                <w:i/>
                <w:iCs/>
                <w:sz w:val="20"/>
                <w:szCs w:val="18"/>
                <w:vertAlign w:val="subscript"/>
              </w:rPr>
              <w:t>s</w:t>
            </w:r>
            <w:proofErr w:type="spellEnd"/>
            <w:proofErr w:type="gramEnd"/>
            <w:r w:rsidRPr="005C692A">
              <w:rPr>
                <w:iCs/>
                <w:sz w:val="20"/>
                <w:szCs w:val="18"/>
              </w:rPr>
              <w:t>(266)=.29**</w:t>
            </w:r>
          </w:p>
        </w:tc>
      </w:tr>
      <w:tr w:rsidR="009F3293" w:rsidRPr="005C692A" w14:paraId="2825F4CD" w14:textId="77777777" w:rsidTr="00ED5F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10ABFB9B" w14:textId="77777777" w:rsidR="009F3293" w:rsidRPr="005C692A" w:rsidRDefault="009F3293" w:rsidP="00ED5FE5">
            <w:pPr>
              <w:rPr>
                <w:iCs/>
                <w:sz w:val="20"/>
                <w:szCs w:val="18"/>
              </w:rPr>
            </w:pPr>
            <w:proofErr w:type="gramStart"/>
            <w:r w:rsidRPr="005C692A">
              <w:rPr>
                <w:iCs/>
                <w:sz w:val="20"/>
                <w:szCs w:val="18"/>
              </w:rPr>
              <w:t>t</w:t>
            </w:r>
            <w:proofErr w:type="gramEnd"/>
            <w:r w:rsidRPr="005C692A">
              <w:rPr>
                <w:iCs/>
                <w:sz w:val="20"/>
                <w:szCs w:val="18"/>
              </w:rPr>
              <w:t>-PVF</w:t>
            </w:r>
          </w:p>
        </w:tc>
        <w:tc>
          <w:tcPr>
            <w:tcW w:w="1559" w:type="dxa"/>
            <w:shd w:val="clear" w:color="auto" w:fill="auto"/>
          </w:tcPr>
          <w:p w14:paraId="30E02EFE" w14:textId="77777777" w:rsidR="009F3293" w:rsidRPr="005C692A" w:rsidRDefault="009F3293" w:rsidP="00ED5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18"/>
              </w:rPr>
            </w:pPr>
            <w:proofErr w:type="spellStart"/>
            <w:proofErr w:type="gramStart"/>
            <w:r w:rsidRPr="005C692A">
              <w:rPr>
                <w:i/>
                <w:iCs/>
                <w:sz w:val="20"/>
                <w:szCs w:val="18"/>
              </w:rPr>
              <w:t>r</w:t>
            </w:r>
            <w:r w:rsidRPr="005C692A">
              <w:rPr>
                <w:i/>
                <w:iCs/>
                <w:sz w:val="20"/>
                <w:szCs w:val="18"/>
                <w:vertAlign w:val="subscript"/>
              </w:rPr>
              <w:t>s</w:t>
            </w:r>
            <w:proofErr w:type="spellEnd"/>
            <w:proofErr w:type="gramEnd"/>
            <w:r w:rsidRPr="005C692A">
              <w:rPr>
                <w:iCs/>
                <w:sz w:val="20"/>
                <w:szCs w:val="18"/>
              </w:rPr>
              <w:t>(252)=.11</w:t>
            </w:r>
            <w:r w:rsidRPr="005C692A">
              <w:rPr>
                <w:b/>
                <w:bCs/>
                <w:iCs/>
                <w:sz w:val="20"/>
                <w:szCs w:val="18"/>
                <w:lang w:val="en-GB"/>
              </w:rPr>
              <w:t>†</w:t>
            </w:r>
          </w:p>
        </w:tc>
        <w:tc>
          <w:tcPr>
            <w:tcW w:w="1560" w:type="dxa"/>
            <w:shd w:val="clear" w:color="auto" w:fill="auto"/>
          </w:tcPr>
          <w:p w14:paraId="23779D44" w14:textId="77777777" w:rsidR="009F3293" w:rsidRPr="005C692A" w:rsidRDefault="009F3293" w:rsidP="00ED5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18"/>
              </w:rPr>
            </w:pPr>
            <w:proofErr w:type="spellStart"/>
            <w:proofErr w:type="gramStart"/>
            <w:r w:rsidRPr="005C692A">
              <w:rPr>
                <w:i/>
                <w:iCs/>
                <w:sz w:val="20"/>
                <w:szCs w:val="18"/>
              </w:rPr>
              <w:t>r</w:t>
            </w:r>
            <w:r w:rsidRPr="005C692A">
              <w:rPr>
                <w:i/>
                <w:iCs/>
                <w:sz w:val="20"/>
                <w:szCs w:val="18"/>
                <w:vertAlign w:val="subscript"/>
              </w:rPr>
              <w:t>s</w:t>
            </w:r>
            <w:proofErr w:type="spellEnd"/>
            <w:proofErr w:type="gramEnd"/>
            <w:r w:rsidRPr="005C692A">
              <w:rPr>
                <w:iCs/>
                <w:sz w:val="20"/>
                <w:szCs w:val="18"/>
              </w:rPr>
              <w:t>(266)=.3**</w:t>
            </w:r>
          </w:p>
        </w:tc>
        <w:tc>
          <w:tcPr>
            <w:tcW w:w="1559" w:type="dxa"/>
            <w:shd w:val="clear" w:color="auto" w:fill="auto"/>
          </w:tcPr>
          <w:p w14:paraId="3ED90F1F" w14:textId="77777777" w:rsidR="009F3293" w:rsidRPr="005C692A" w:rsidRDefault="009F3293" w:rsidP="00ED5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18"/>
              </w:rPr>
            </w:pPr>
            <w:proofErr w:type="spellStart"/>
            <w:proofErr w:type="gramStart"/>
            <w:r w:rsidRPr="005C692A">
              <w:rPr>
                <w:i/>
                <w:iCs/>
                <w:sz w:val="20"/>
                <w:szCs w:val="18"/>
              </w:rPr>
              <w:t>r</w:t>
            </w:r>
            <w:r w:rsidRPr="005C692A">
              <w:rPr>
                <w:i/>
                <w:iCs/>
                <w:sz w:val="20"/>
                <w:szCs w:val="18"/>
                <w:vertAlign w:val="subscript"/>
              </w:rPr>
              <w:t>s</w:t>
            </w:r>
            <w:proofErr w:type="spellEnd"/>
            <w:proofErr w:type="gramEnd"/>
            <w:r w:rsidRPr="005C692A">
              <w:rPr>
                <w:iCs/>
                <w:sz w:val="20"/>
                <w:szCs w:val="18"/>
              </w:rPr>
              <w:t>(266)=.3**</w:t>
            </w:r>
          </w:p>
        </w:tc>
      </w:tr>
      <w:tr w:rsidR="009F3293" w:rsidRPr="005C692A" w14:paraId="3C5597C8" w14:textId="77777777" w:rsidTr="00ED5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532D1C76" w14:textId="77777777" w:rsidR="009F3293" w:rsidRPr="005C692A" w:rsidRDefault="009F3293" w:rsidP="00ED5FE5">
            <w:pPr>
              <w:rPr>
                <w:iCs/>
                <w:sz w:val="20"/>
                <w:szCs w:val="18"/>
              </w:rPr>
            </w:pPr>
            <w:proofErr w:type="gramStart"/>
            <w:r w:rsidRPr="005C692A">
              <w:rPr>
                <w:iCs/>
                <w:sz w:val="20"/>
                <w:szCs w:val="18"/>
              </w:rPr>
              <w:t>t</w:t>
            </w:r>
            <w:proofErr w:type="gramEnd"/>
            <w:r w:rsidRPr="005C692A">
              <w:rPr>
                <w:iCs/>
                <w:sz w:val="20"/>
                <w:szCs w:val="18"/>
              </w:rPr>
              <w:t>-SVF-Colors</w:t>
            </w:r>
          </w:p>
        </w:tc>
        <w:tc>
          <w:tcPr>
            <w:tcW w:w="1559" w:type="dxa"/>
            <w:shd w:val="clear" w:color="auto" w:fill="auto"/>
          </w:tcPr>
          <w:p w14:paraId="04A9B95B" w14:textId="77777777" w:rsidR="009F3293" w:rsidRPr="005C692A" w:rsidRDefault="009F3293" w:rsidP="00ED5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18"/>
              </w:rPr>
            </w:pPr>
            <w:proofErr w:type="spellStart"/>
            <w:proofErr w:type="gramStart"/>
            <w:r w:rsidRPr="005C692A">
              <w:rPr>
                <w:i/>
                <w:iCs/>
                <w:sz w:val="20"/>
                <w:szCs w:val="18"/>
              </w:rPr>
              <w:t>r</w:t>
            </w:r>
            <w:r w:rsidRPr="005C692A">
              <w:rPr>
                <w:i/>
                <w:iCs/>
                <w:sz w:val="20"/>
                <w:szCs w:val="18"/>
                <w:vertAlign w:val="subscript"/>
              </w:rPr>
              <w:t>s</w:t>
            </w:r>
            <w:proofErr w:type="spellEnd"/>
            <w:proofErr w:type="gramEnd"/>
            <w:r w:rsidRPr="005C692A">
              <w:rPr>
                <w:iCs/>
                <w:sz w:val="20"/>
                <w:szCs w:val="18"/>
              </w:rPr>
              <w:t>(252)=.11</w:t>
            </w:r>
            <w:r w:rsidRPr="005C692A">
              <w:rPr>
                <w:b/>
                <w:bCs/>
                <w:iCs/>
                <w:sz w:val="20"/>
                <w:szCs w:val="18"/>
                <w:lang w:val="en-GB"/>
              </w:rPr>
              <w:t>†</w:t>
            </w:r>
          </w:p>
        </w:tc>
        <w:tc>
          <w:tcPr>
            <w:tcW w:w="1560" w:type="dxa"/>
            <w:shd w:val="clear" w:color="auto" w:fill="auto"/>
          </w:tcPr>
          <w:p w14:paraId="7E388D67" w14:textId="77777777" w:rsidR="009F3293" w:rsidRPr="005C692A" w:rsidRDefault="009F3293" w:rsidP="00ED5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18"/>
              </w:rPr>
            </w:pPr>
            <w:proofErr w:type="spellStart"/>
            <w:proofErr w:type="gramStart"/>
            <w:r w:rsidRPr="005C692A">
              <w:rPr>
                <w:i/>
                <w:iCs/>
                <w:sz w:val="20"/>
                <w:szCs w:val="18"/>
              </w:rPr>
              <w:t>r</w:t>
            </w:r>
            <w:r w:rsidRPr="005C692A">
              <w:rPr>
                <w:i/>
                <w:iCs/>
                <w:sz w:val="20"/>
                <w:szCs w:val="18"/>
                <w:vertAlign w:val="subscript"/>
              </w:rPr>
              <w:t>s</w:t>
            </w:r>
            <w:proofErr w:type="spellEnd"/>
            <w:proofErr w:type="gramEnd"/>
            <w:r w:rsidRPr="005C692A">
              <w:rPr>
                <w:iCs/>
                <w:sz w:val="20"/>
                <w:szCs w:val="18"/>
              </w:rPr>
              <w:t>(266)=.26**</w:t>
            </w:r>
          </w:p>
        </w:tc>
        <w:tc>
          <w:tcPr>
            <w:tcW w:w="1559" w:type="dxa"/>
            <w:shd w:val="clear" w:color="auto" w:fill="auto"/>
          </w:tcPr>
          <w:p w14:paraId="5A95B535" w14:textId="77777777" w:rsidR="009F3293" w:rsidRPr="005C692A" w:rsidRDefault="009F3293" w:rsidP="00ED5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18"/>
              </w:rPr>
            </w:pPr>
            <w:proofErr w:type="spellStart"/>
            <w:proofErr w:type="gramStart"/>
            <w:r w:rsidRPr="005C692A">
              <w:rPr>
                <w:i/>
                <w:iCs/>
                <w:sz w:val="20"/>
                <w:szCs w:val="18"/>
              </w:rPr>
              <w:t>r</w:t>
            </w:r>
            <w:r w:rsidRPr="005C692A">
              <w:rPr>
                <w:i/>
                <w:iCs/>
                <w:sz w:val="20"/>
                <w:szCs w:val="18"/>
                <w:vertAlign w:val="subscript"/>
              </w:rPr>
              <w:t>s</w:t>
            </w:r>
            <w:proofErr w:type="spellEnd"/>
            <w:proofErr w:type="gramEnd"/>
            <w:r w:rsidRPr="005C692A">
              <w:rPr>
                <w:iCs/>
                <w:sz w:val="20"/>
                <w:szCs w:val="18"/>
              </w:rPr>
              <w:t>(266)=.25**</w:t>
            </w:r>
          </w:p>
        </w:tc>
      </w:tr>
      <w:tr w:rsidR="009F3293" w:rsidRPr="005C692A" w14:paraId="7A110CB3" w14:textId="77777777" w:rsidTr="00ED5F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3AACB237" w14:textId="77777777" w:rsidR="009F3293" w:rsidRPr="005C692A" w:rsidRDefault="009F3293" w:rsidP="00ED5FE5">
            <w:pPr>
              <w:rPr>
                <w:iCs/>
                <w:sz w:val="20"/>
                <w:szCs w:val="18"/>
              </w:rPr>
            </w:pPr>
            <w:proofErr w:type="gramStart"/>
            <w:r w:rsidRPr="005C692A">
              <w:rPr>
                <w:iCs/>
                <w:sz w:val="20"/>
                <w:szCs w:val="18"/>
              </w:rPr>
              <w:t>t</w:t>
            </w:r>
            <w:proofErr w:type="gramEnd"/>
            <w:r w:rsidRPr="005C692A">
              <w:rPr>
                <w:iCs/>
                <w:sz w:val="20"/>
                <w:szCs w:val="18"/>
              </w:rPr>
              <w:t>-SVF-Animals</w:t>
            </w:r>
          </w:p>
        </w:tc>
        <w:tc>
          <w:tcPr>
            <w:tcW w:w="1559" w:type="dxa"/>
            <w:shd w:val="clear" w:color="auto" w:fill="auto"/>
          </w:tcPr>
          <w:p w14:paraId="0E3DCAAA" w14:textId="77777777" w:rsidR="009F3293" w:rsidRPr="005C692A" w:rsidRDefault="009F3293" w:rsidP="00ED5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18"/>
              </w:rPr>
            </w:pPr>
            <w:proofErr w:type="spellStart"/>
            <w:proofErr w:type="gramStart"/>
            <w:r w:rsidRPr="005C692A">
              <w:rPr>
                <w:i/>
                <w:iCs/>
                <w:sz w:val="20"/>
                <w:szCs w:val="18"/>
              </w:rPr>
              <w:t>r</w:t>
            </w:r>
            <w:r w:rsidRPr="005C692A">
              <w:rPr>
                <w:i/>
                <w:iCs/>
                <w:sz w:val="20"/>
                <w:szCs w:val="18"/>
                <w:vertAlign w:val="subscript"/>
              </w:rPr>
              <w:t>s</w:t>
            </w:r>
            <w:proofErr w:type="spellEnd"/>
            <w:proofErr w:type="gramEnd"/>
            <w:r w:rsidRPr="005C692A">
              <w:rPr>
                <w:iCs/>
                <w:sz w:val="20"/>
                <w:szCs w:val="18"/>
              </w:rPr>
              <w:t>(252)=.16*</w:t>
            </w:r>
          </w:p>
        </w:tc>
        <w:tc>
          <w:tcPr>
            <w:tcW w:w="1560" w:type="dxa"/>
            <w:shd w:val="clear" w:color="auto" w:fill="auto"/>
          </w:tcPr>
          <w:p w14:paraId="739497B3" w14:textId="77777777" w:rsidR="009F3293" w:rsidRPr="005C692A" w:rsidRDefault="009F3293" w:rsidP="00ED5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18"/>
              </w:rPr>
            </w:pPr>
            <w:proofErr w:type="spellStart"/>
            <w:proofErr w:type="gramStart"/>
            <w:r w:rsidRPr="005C692A">
              <w:rPr>
                <w:i/>
                <w:iCs/>
                <w:sz w:val="20"/>
                <w:szCs w:val="18"/>
              </w:rPr>
              <w:t>r</w:t>
            </w:r>
            <w:r w:rsidRPr="005C692A">
              <w:rPr>
                <w:i/>
                <w:iCs/>
                <w:sz w:val="20"/>
                <w:szCs w:val="18"/>
                <w:vertAlign w:val="subscript"/>
              </w:rPr>
              <w:t>s</w:t>
            </w:r>
            <w:proofErr w:type="spellEnd"/>
            <w:proofErr w:type="gramEnd"/>
            <w:r w:rsidRPr="005C692A">
              <w:rPr>
                <w:iCs/>
                <w:sz w:val="20"/>
                <w:szCs w:val="18"/>
              </w:rPr>
              <w:t>(266)=.22**</w:t>
            </w:r>
          </w:p>
        </w:tc>
        <w:tc>
          <w:tcPr>
            <w:tcW w:w="1559" w:type="dxa"/>
            <w:shd w:val="clear" w:color="auto" w:fill="auto"/>
          </w:tcPr>
          <w:p w14:paraId="268C93DB" w14:textId="77777777" w:rsidR="009F3293" w:rsidRPr="005C692A" w:rsidRDefault="009F3293" w:rsidP="00ED5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18"/>
              </w:rPr>
            </w:pPr>
            <w:proofErr w:type="spellStart"/>
            <w:proofErr w:type="gramStart"/>
            <w:r w:rsidRPr="005C692A">
              <w:rPr>
                <w:i/>
                <w:iCs/>
                <w:sz w:val="20"/>
                <w:szCs w:val="18"/>
              </w:rPr>
              <w:t>r</w:t>
            </w:r>
            <w:r w:rsidRPr="005C692A">
              <w:rPr>
                <w:i/>
                <w:iCs/>
                <w:sz w:val="20"/>
                <w:szCs w:val="18"/>
                <w:vertAlign w:val="subscript"/>
              </w:rPr>
              <w:t>s</w:t>
            </w:r>
            <w:proofErr w:type="spellEnd"/>
            <w:proofErr w:type="gramEnd"/>
            <w:r w:rsidRPr="005C692A">
              <w:rPr>
                <w:iCs/>
                <w:sz w:val="20"/>
                <w:szCs w:val="18"/>
              </w:rPr>
              <w:t>(266)=.24**</w:t>
            </w:r>
          </w:p>
        </w:tc>
      </w:tr>
      <w:tr w:rsidR="009F3293" w:rsidRPr="005C692A" w14:paraId="468412D7" w14:textId="77777777" w:rsidTr="00ED5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7B212E8D" w14:textId="77777777" w:rsidR="009F3293" w:rsidRPr="005C692A" w:rsidRDefault="009F3293" w:rsidP="00ED5FE5">
            <w:pPr>
              <w:rPr>
                <w:iCs/>
                <w:sz w:val="20"/>
                <w:szCs w:val="18"/>
              </w:rPr>
            </w:pPr>
            <w:proofErr w:type="gramStart"/>
            <w:r w:rsidRPr="005C692A">
              <w:rPr>
                <w:iCs/>
                <w:sz w:val="20"/>
                <w:szCs w:val="18"/>
              </w:rPr>
              <w:t>t</w:t>
            </w:r>
            <w:proofErr w:type="gramEnd"/>
            <w:r w:rsidRPr="005C692A">
              <w:rPr>
                <w:iCs/>
                <w:sz w:val="20"/>
                <w:szCs w:val="18"/>
              </w:rPr>
              <w:t>-SVF-</w:t>
            </w:r>
            <w:proofErr w:type="spellStart"/>
            <w:r w:rsidRPr="005C692A">
              <w:rPr>
                <w:iCs/>
                <w:sz w:val="20"/>
                <w:szCs w:val="18"/>
              </w:rPr>
              <w:t>Fruits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4303DD6B" w14:textId="77777777" w:rsidR="009F3293" w:rsidRPr="005C692A" w:rsidRDefault="009F3293" w:rsidP="00ED5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18"/>
              </w:rPr>
            </w:pPr>
            <w:proofErr w:type="spellStart"/>
            <w:proofErr w:type="gramStart"/>
            <w:r w:rsidRPr="005C692A">
              <w:rPr>
                <w:i/>
                <w:iCs/>
                <w:sz w:val="20"/>
                <w:szCs w:val="18"/>
              </w:rPr>
              <w:t>r</w:t>
            </w:r>
            <w:r w:rsidRPr="005C692A">
              <w:rPr>
                <w:i/>
                <w:iCs/>
                <w:sz w:val="20"/>
                <w:szCs w:val="18"/>
                <w:vertAlign w:val="subscript"/>
              </w:rPr>
              <w:t>s</w:t>
            </w:r>
            <w:proofErr w:type="spellEnd"/>
            <w:proofErr w:type="gramEnd"/>
            <w:r w:rsidRPr="005C692A">
              <w:rPr>
                <w:iCs/>
                <w:sz w:val="20"/>
                <w:szCs w:val="18"/>
              </w:rPr>
              <w:t>(252)=.17*</w:t>
            </w:r>
          </w:p>
        </w:tc>
        <w:tc>
          <w:tcPr>
            <w:tcW w:w="1560" w:type="dxa"/>
            <w:shd w:val="clear" w:color="auto" w:fill="auto"/>
          </w:tcPr>
          <w:p w14:paraId="06523801" w14:textId="77777777" w:rsidR="009F3293" w:rsidRPr="005C692A" w:rsidRDefault="009F3293" w:rsidP="00ED5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18"/>
              </w:rPr>
            </w:pPr>
            <w:proofErr w:type="spellStart"/>
            <w:proofErr w:type="gramStart"/>
            <w:r w:rsidRPr="005C692A">
              <w:rPr>
                <w:i/>
                <w:iCs/>
                <w:sz w:val="20"/>
                <w:szCs w:val="18"/>
              </w:rPr>
              <w:t>r</w:t>
            </w:r>
            <w:r w:rsidRPr="005C692A">
              <w:rPr>
                <w:i/>
                <w:iCs/>
                <w:sz w:val="20"/>
                <w:szCs w:val="18"/>
                <w:vertAlign w:val="subscript"/>
              </w:rPr>
              <w:t>s</w:t>
            </w:r>
            <w:proofErr w:type="spellEnd"/>
            <w:proofErr w:type="gramEnd"/>
            <w:r w:rsidRPr="005C692A">
              <w:rPr>
                <w:iCs/>
                <w:sz w:val="20"/>
                <w:szCs w:val="18"/>
              </w:rPr>
              <w:t>(266)=.21**</w:t>
            </w:r>
          </w:p>
        </w:tc>
        <w:tc>
          <w:tcPr>
            <w:tcW w:w="1559" w:type="dxa"/>
            <w:shd w:val="clear" w:color="auto" w:fill="auto"/>
          </w:tcPr>
          <w:p w14:paraId="1B3B2195" w14:textId="77777777" w:rsidR="009F3293" w:rsidRPr="005C692A" w:rsidRDefault="009F3293" w:rsidP="00ED5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18"/>
              </w:rPr>
            </w:pPr>
            <w:proofErr w:type="spellStart"/>
            <w:proofErr w:type="gramStart"/>
            <w:r w:rsidRPr="005C692A">
              <w:rPr>
                <w:i/>
                <w:iCs/>
                <w:sz w:val="20"/>
                <w:szCs w:val="18"/>
              </w:rPr>
              <w:t>r</w:t>
            </w:r>
            <w:r w:rsidRPr="005C692A">
              <w:rPr>
                <w:i/>
                <w:iCs/>
                <w:sz w:val="20"/>
                <w:szCs w:val="18"/>
                <w:vertAlign w:val="subscript"/>
              </w:rPr>
              <w:t>s</w:t>
            </w:r>
            <w:proofErr w:type="spellEnd"/>
            <w:proofErr w:type="gramEnd"/>
            <w:r w:rsidRPr="005C692A">
              <w:rPr>
                <w:iCs/>
                <w:sz w:val="20"/>
                <w:szCs w:val="18"/>
              </w:rPr>
              <w:t>(266)=.19*</w:t>
            </w:r>
          </w:p>
        </w:tc>
      </w:tr>
      <w:tr w:rsidR="009F3293" w:rsidRPr="005C692A" w14:paraId="513B7477" w14:textId="77777777" w:rsidTr="00ED5F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53D3A768" w14:textId="77777777" w:rsidR="009F3293" w:rsidRPr="005C692A" w:rsidRDefault="009F3293" w:rsidP="00ED5FE5">
            <w:pPr>
              <w:rPr>
                <w:iCs/>
                <w:sz w:val="20"/>
                <w:szCs w:val="18"/>
              </w:rPr>
            </w:pPr>
            <w:proofErr w:type="gramStart"/>
            <w:r w:rsidRPr="005C692A">
              <w:rPr>
                <w:iCs/>
                <w:sz w:val="20"/>
                <w:szCs w:val="18"/>
              </w:rPr>
              <w:t>t</w:t>
            </w:r>
            <w:proofErr w:type="gramEnd"/>
            <w:r w:rsidRPr="005C692A">
              <w:rPr>
                <w:iCs/>
                <w:sz w:val="20"/>
                <w:szCs w:val="18"/>
              </w:rPr>
              <w:t>-SVF</w:t>
            </w:r>
          </w:p>
        </w:tc>
        <w:tc>
          <w:tcPr>
            <w:tcW w:w="1559" w:type="dxa"/>
            <w:shd w:val="clear" w:color="auto" w:fill="auto"/>
          </w:tcPr>
          <w:p w14:paraId="79CA30CC" w14:textId="77777777" w:rsidR="009F3293" w:rsidRPr="005C692A" w:rsidRDefault="009F3293" w:rsidP="00ED5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18"/>
              </w:rPr>
            </w:pPr>
            <w:proofErr w:type="spellStart"/>
            <w:proofErr w:type="gramStart"/>
            <w:r w:rsidRPr="005C692A">
              <w:rPr>
                <w:i/>
                <w:iCs/>
                <w:sz w:val="20"/>
                <w:szCs w:val="18"/>
              </w:rPr>
              <w:t>r</w:t>
            </w:r>
            <w:r w:rsidRPr="005C692A">
              <w:rPr>
                <w:i/>
                <w:iCs/>
                <w:sz w:val="20"/>
                <w:szCs w:val="18"/>
                <w:vertAlign w:val="subscript"/>
              </w:rPr>
              <w:t>s</w:t>
            </w:r>
            <w:proofErr w:type="spellEnd"/>
            <w:proofErr w:type="gramEnd"/>
            <w:r w:rsidRPr="005C692A">
              <w:rPr>
                <w:iCs/>
                <w:sz w:val="20"/>
                <w:szCs w:val="18"/>
              </w:rPr>
              <w:t>(252)=.17*</w:t>
            </w:r>
          </w:p>
        </w:tc>
        <w:tc>
          <w:tcPr>
            <w:tcW w:w="1560" w:type="dxa"/>
            <w:shd w:val="clear" w:color="auto" w:fill="auto"/>
          </w:tcPr>
          <w:p w14:paraId="5CBEF127" w14:textId="77777777" w:rsidR="009F3293" w:rsidRPr="005C692A" w:rsidRDefault="009F3293" w:rsidP="00ED5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18"/>
              </w:rPr>
            </w:pPr>
            <w:proofErr w:type="spellStart"/>
            <w:proofErr w:type="gramStart"/>
            <w:r w:rsidRPr="005C692A">
              <w:rPr>
                <w:i/>
                <w:iCs/>
                <w:sz w:val="20"/>
                <w:szCs w:val="18"/>
              </w:rPr>
              <w:t>r</w:t>
            </w:r>
            <w:r w:rsidRPr="005C692A">
              <w:rPr>
                <w:i/>
                <w:iCs/>
                <w:sz w:val="20"/>
                <w:szCs w:val="18"/>
                <w:vertAlign w:val="subscript"/>
              </w:rPr>
              <w:t>s</w:t>
            </w:r>
            <w:proofErr w:type="spellEnd"/>
            <w:proofErr w:type="gramEnd"/>
            <w:r w:rsidRPr="005C692A">
              <w:rPr>
                <w:iCs/>
                <w:sz w:val="20"/>
                <w:szCs w:val="18"/>
              </w:rPr>
              <w:t>(266)=.26**</w:t>
            </w:r>
          </w:p>
        </w:tc>
        <w:tc>
          <w:tcPr>
            <w:tcW w:w="1559" w:type="dxa"/>
            <w:shd w:val="clear" w:color="auto" w:fill="auto"/>
          </w:tcPr>
          <w:p w14:paraId="24364680" w14:textId="77777777" w:rsidR="009F3293" w:rsidRPr="005C692A" w:rsidRDefault="009F3293" w:rsidP="00ED5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18"/>
              </w:rPr>
            </w:pPr>
            <w:proofErr w:type="spellStart"/>
            <w:proofErr w:type="gramStart"/>
            <w:r w:rsidRPr="005C692A">
              <w:rPr>
                <w:i/>
                <w:iCs/>
                <w:sz w:val="20"/>
                <w:szCs w:val="18"/>
              </w:rPr>
              <w:t>r</w:t>
            </w:r>
            <w:r w:rsidRPr="005C692A">
              <w:rPr>
                <w:i/>
                <w:iCs/>
                <w:sz w:val="20"/>
                <w:szCs w:val="18"/>
                <w:vertAlign w:val="subscript"/>
              </w:rPr>
              <w:t>s</w:t>
            </w:r>
            <w:proofErr w:type="spellEnd"/>
            <w:proofErr w:type="gramEnd"/>
            <w:r w:rsidRPr="005C692A">
              <w:rPr>
                <w:iCs/>
                <w:sz w:val="20"/>
                <w:szCs w:val="18"/>
              </w:rPr>
              <w:t>(266)=.26**</w:t>
            </w:r>
          </w:p>
        </w:tc>
      </w:tr>
      <w:tr w:rsidR="009F3293" w:rsidRPr="005C692A" w14:paraId="3075DEE3" w14:textId="77777777" w:rsidTr="00ED5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70EFDC82" w14:textId="77777777" w:rsidR="009F3293" w:rsidRPr="005C692A" w:rsidRDefault="009F3293" w:rsidP="00ED5FE5">
            <w:pPr>
              <w:rPr>
                <w:iCs/>
                <w:sz w:val="20"/>
                <w:szCs w:val="18"/>
              </w:rPr>
            </w:pPr>
            <w:proofErr w:type="gramStart"/>
            <w:r w:rsidRPr="005C692A">
              <w:rPr>
                <w:iCs/>
                <w:sz w:val="20"/>
                <w:szCs w:val="18"/>
              </w:rPr>
              <w:t>t</w:t>
            </w:r>
            <w:proofErr w:type="gramEnd"/>
            <w:r w:rsidRPr="005C692A">
              <w:rPr>
                <w:iCs/>
                <w:sz w:val="20"/>
                <w:szCs w:val="18"/>
              </w:rPr>
              <w:t>-AVF-A/Colors</w:t>
            </w:r>
          </w:p>
        </w:tc>
        <w:tc>
          <w:tcPr>
            <w:tcW w:w="1559" w:type="dxa"/>
            <w:shd w:val="clear" w:color="auto" w:fill="auto"/>
          </w:tcPr>
          <w:p w14:paraId="3CEB5AEB" w14:textId="77777777" w:rsidR="009F3293" w:rsidRPr="005C692A" w:rsidRDefault="009F3293" w:rsidP="00ED5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18"/>
              </w:rPr>
            </w:pPr>
            <w:proofErr w:type="spellStart"/>
            <w:proofErr w:type="gramStart"/>
            <w:r w:rsidRPr="005C692A">
              <w:rPr>
                <w:i/>
                <w:iCs/>
                <w:sz w:val="20"/>
                <w:szCs w:val="18"/>
              </w:rPr>
              <w:t>r</w:t>
            </w:r>
            <w:r w:rsidRPr="005C692A">
              <w:rPr>
                <w:i/>
                <w:iCs/>
                <w:sz w:val="20"/>
                <w:szCs w:val="18"/>
                <w:vertAlign w:val="subscript"/>
              </w:rPr>
              <w:t>s</w:t>
            </w:r>
            <w:proofErr w:type="spellEnd"/>
            <w:proofErr w:type="gramEnd"/>
            <w:r w:rsidRPr="005C692A">
              <w:rPr>
                <w:iCs/>
                <w:sz w:val="20"/>
                <w:szCs w:val="18"/>
              </w:rPr>
              <w:t>(252)=.23**</w:t>
            </w:r>
          </w:p>
        </w:tc>
        <w:tc>
          <w:tcPr>
            <w:tcW w:w="1560" w:type="dxa"/>
            <w:shd w:val="clear" w:color="auto" w:fill="auto"/>
          </w:tcPr>
          <w:p w14:paraId="2C0BAE3B" w14:textId="77777777" w:rsidR="009F3293" w:rsidRPr="005C692A" w:rsidRDefault="009F3293" w:rsidP="00ED5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18"/>
              </w:rPr>
            </w:pPr>
            <w:proofErr w:type="spellStart"/>
            <w:proofErr w:type="gramStart"/>
            <w:r w:rsidRPr="005C692A">
              <w:rPr>
                <w:i/>
                <w:iCs/>
                <w:sz w:val="20"/>
                <w:szCs w:val="18"/>
              </w:rPr>
              <w:t>r</w:t>
            </w:r>
            <w:r w:rsidRPr="005C692A">
              <w:rPr>
                <w:i/>
                <w:iCs/>
                <w:sz w:val="20"/>
                <w:szCs w:val="18"/>
                <w:vertAlign w:val="subscript"/>
              </w:rPr>
              <w:t>s</w:t>
            </w:r>
            <w:proofErr w:type="spellEnd"/>
            <w:proofErr w:type="gramEnd"/>
            <w:r w:rsidRPr="005C692A">
              <w:rPr>
                <w:iCs/>
                <w:sz w:val="20"/>
                <w:szCs w:val="18"/>
              </w:rPr>
              <w:t>(266)=.33**</w:t>
            </w:r>
          </w:p>
        </w:tc>
        <w:tc>
          <w:tcPr>
            <w:tcW w:w="1559" w:type="dxa"/>
            <w:shd w:val="clear" w:color="auto" w:fill="auto"/>
          </w:tcPr>
          <w:p w14:paraId="5727E480" w14:textId="77777777" w:rsidR="009F3293" w:rsidRPr="005C692A" w:rsidRDefault="009F3293" w:rsidP="00ED5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18"/>
              </w:rPr>
            </w:pPr>
            <w:proofErr w:type="spellStart"/>
            <w:proofErr w:type="gramStart"/>
            <w:r w:rsidRPr="005C692A">
              <w:rPr>
                <w:i/>
                <w:iCs/>
                <w:sz w:val="20"/>
                <w:szCs w:val="18"/>
              </w:rPr>
              <w:t>r</w:t>
            </w:r>
            <w:r w:rsidRPr="005C692A">
              <w:rPr>
                <w:i/>
                <w:iCs/>
                <w:sz w:val="20"/>
                <w:szCs w:val="18"/>
                <w:vertAlign w:val="subscript"/>
              </w:rPr>
              <w:t>s</w:t>
            </w:r>
            <w:proofErr w:type="spellEnd"/>
            <w:proofErr w:type="gramEnd"/>
            <w:r w:rsidRPr="005C692A">
              <w:rPr>
                <w:iCs/>
                <w:sz w:val="20"/>
                <w:szCs w:val="18"/>
              </w:rPr>
              <w:t>(266)=.33**</w:t>
            </w:r>
          </w:p>
        </w:tc>
      </w:tr>
      <w:tr w:rsidR="009F3293" w:rsidRPr="005C692A" w14:paraId="3FFFB871" w14:textId="77777777" w:rsidTr="00ED5F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34F482E2" w14:textId="77777777" w:rsidR="009F3293" w:rsidRPr="005C692A" w:rsidRDefault="009F3293" w:rsidP="00ED5FE5">
            <w:pPr>
              <w:rPr>
                <w:iCs/>
                <w:sz w:val="20"/>
                <w:szCs w:val="18"/>
              </w:rPr>
            </w:pPr>
            <w:proofErr w:type="gramStart"/>
            <w:r w:rsidRPr="005C692A">
              <w:rPr>
                <w:iCs/>
                <w:sz w:val="20"/>
                <w:szCs w:val="18"/>
              </w:rPr>
              <w:t>t</w:t>
            </w:r>
            <w:proofErr w:type="gramEnd"/>
            <w:r w:rsidRPr="005C692A">
              <w:rPr>
                <w:iCs/>
                <w:sz w:val="20"/>
                <w:szCs w:val="18"/>
              </w:rPr>
              <w:t>-AVF-F/Animals</w:t>
            </w:r>
          </w:p>
        </w:tc>
        <w:tc>
          <w:tcPr>
            <w:tcW w:w="1559" w:type="dxa"/>
            <w:shd w:val="clear" w:color="auto" w:fill="auto"/>
          </w:tcPr>
          <w:p w14:paraId="234DD878" w14:textId="77777777" w:rsidR="009F3293" w:rsidRPr="005C692A" w:rsidRDefault="009F3293" w:rsidP="00ED5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18"/>
              </w:rPr>
            </w:pPr>
            <w:proofErr w:type="spellStart"/>
            <w:proofErr w:type="gramStart"/>
            <w:r w:rsidRPr="005C692A">
              <w:rPr>
                <w:i/>
                <w:iCs/>
                <w:sz w:val="20"/>
                <w:szCs w:val="18"/>
              </w:rPr>
              <w:t>r</w:t>
            </w:r>
            <w:r w:rsidRPr="005C692A">
              <w:rPr>
                <w:i/>
                <w:iCs/>
                <w:sz w:val="20"/>
                <w:szCs w:val="18"/>
                <w:vertAlign w:val="subscript"/>
              </w:rPr>
              <w:t>s</w:t>
            </w:r>
            <w:proofErr w:type="spellEnd"/>
            <w:proofErr w:type="gramEnd"/>
            <w:r w:rsidRPr="005C692A">
              <w:rPr>
                <w:iCs/>
                <w:sz w:val="20"/>
                <w:szCs w:val="18"/>
              </w:rPr>
              <w:t>(252)=.21**</w:t>
            </w:r>
          </w:p>
        </w:tc>
        <w:tc>
          <w:tcPr>
            <w:tcW w:w="1560" w:type="dxa"/>
            <w:shd w:val="clear" w:color="auto" w:fill="auto"/>
          </w:tcPr>
          <w:p w14:paraId="7C762831" w14:textId="77777777" w:rsidR="009F3293" w:rsidRPr="005C692A" w:rsidRDefault="009F3293" w:rsidP="00ED5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18"/>
              </w:rPr>
            </w:pPr>
            <w:proofErr w:type="spellStart"/>
            <w:proofErr w:type="gramStart"/>
            <w:r w:rsidRPr="005C692A">
              <w:rPr>
                <w:i/>
                <w:iCs/>
                <w:sz w:val="20"/>
                <w:szCs w:val="18"/>
              </w:rPr>
              <w:t>r</w:t>
            </w:r>
            <w:r w:rsidRPr="005C692A">
              <w:rPr>
                <w:i/>
                <w:iCs/>
                <w:sz w:val="20"/>
                <w:szCs w:val="18"/>
                <w:vertAlign w:val="subscript"/>
              </w:rPr>
              <w:t>s</w:t>
            </w:r>
            <w:proofErr w:type="spellEnd"/>
            <w:proofErr w:type="gramEnd"/>
            <w:r w:rsidRPr="005C692A">
              <w:rPr>
                <w:iCs/>
                <w:sz w:val="20"/>
                <w:szCs w:val="18"/>
              </w:rPr>
              <w:t>(266)=.32**</w:t>
            </w:r>
          </w:p>
        </w:tc>
        <w:tc>
          <w:tcPr>
            <w:tcW w:w="1559" w:type="dxa"/>
            <w:shd w:val="clear" w:color="auto" w:fill="auto"/>
          </w:tcPr>
          <w:p w14:paraId="5BF0CD45" w14:textId="77777777" w:rsidR="009F3293" w:rsidRPr="005C692A" w:rsidRDefault="009F3293" w:rsidP="00ED5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18"/>
              </w:rPr>
            </w:pPr>
            <w:proofErr w:type="spellStart"/>
            <w:proofErr w:type="gramStart"/>
            <w:r w:rsidRPr="005C692A">
              <w:rPr>
                <w:i/>
                <w:iCs/>
                <w:sz w:val="20"/>
                <w:szCs w:val="18"/>
              </w:rPr>
              <w:t>r</w:t>
            </w:r>
            <w:r w:rsidRPr="005C692A">
              <w:rPr>
                <w:i/>
                <w:iCs/>
                <w:sz w:val="20"/>
                <w:szCs w:val="18"/>
                <w:vertAlign w:val="subscript"/>
              </w:rPr>
              <w:t>s</w:t>
            </w:r>
            <w:proofErr w:type="spellEnd"/>
            <w:proofErr w:type="gramEnd"/>
            <w:r w:rsidRPr="005C692A">
              <w:rPr>
                <w:iCs/>
                <w:sz w:val="20"/>
                <w:szCs w:val="18"/>
              </w:rPr>
              <w:t>(266)=.33**</w:t>
            </w:r>
          </w:p>
        </w:tc>
      </w:tr>
      <w:tr w:rsidR="009F3293" w:rsidRPr="005C692A" w14:paraId="1F0154A3" w14:textId="77777777" w:rsidTr="00ED5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5053A1DD" w14:textId="77777777" w:rsidR="009F3293" w:rsidRPr="005C692A" w:rsidRDefault="009F3293" w:rsidP="00ED5FE5">
            <w:pPr>
              <w:rPr>
                <w:iCs/>
                <w:sz w:val="20"/>
                <w:szCs w:val="18"/>
              </w:rPr>
            </w:pPr>
            <w:proofErr w:type="gramStart"/>
            <w:r w:rsidRPr="005C692A">
              <w:rPr>
                <w:iCs/>
                <w:sz w:val="20"/>
                <w:szCs w:val="18"/>
              </w:rPr>
              <w:t>t</w:t>
            </w:r>
            <w:proofErr w:type="gramEnd"/>
            <w:r w:rsidRPr="005C692A">
              <w:rPr>
                <w:iCs/>
                <w:sz w:val="20"/>
                <w:szCs w:val="18"/>
              </w:rPr>
              <w:t>-AVF-S/</w:t>
            </w:r>
            <w:proofErr w:type="spellStart"/>
            <w:r w:rsidRPr="005C692A">
              <w:rPr>
                <w:iCs/>
                <w:sz w:val="20"/>
                <w:szCs w:val="18"/>
              </w:rPr>
              <w:t>Fruits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33757AD2" w14:textId="77777777" w:rsidR="009F3293" w:rsidRPr="005C692A" w:rsidRDefault="009F3293" w:rsidP="00ED5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18"/>
              </w:rPr>
            </w:pPr>
            <w:proofErr w:type="spellStart"/>
            <w:proofErr w:type="gramStart"/>
            <w:r w:rsidRPr="005C692A">
              <w:rPr>
                <w:i/>
                <w:iCs/>
                <w:sz w:val="20"/>
                <w:szCs w:val="18"/>
              </w:rPr>
              <w:t>r</w:t>
            </w:r>
            <w:r w:rsidRPr="005C692A">
              <w:rPr>
                <w:i/>
                <w:iCs/>
                <w:sz w:val="20"/>
                <w:szCs w:val="18"/>
                <w:vertAlign w:val="subscript"/>
              </w:rPr>
              <w:t>s</w:t>
            </w:r>
            <w:proofErr w:type="spellEnd"/>
            <w:proofErr w:type="gramEnd"/>
            <w:r w:rsidRPr="005C692A">
              <w:rPr>
                <w:iCs/>
                <w:sz w:val="20"/>
                <w:szCs w:val="18"/>
              </w:rPr>
              <w:t>(252)=.26**</w:t>
            </w:r>
          </w:p>
        </w:tc>
        <w:tc>
          <w:tcPr>
            <w:tcW w:w="1560" w:type="dxa"/>
            <w:shd w:val="clear" w:color="auto" w:fill="auto"/>
          </w:tcPr>
          <w:p w14:paraId="3CF59478" w14:textId="77777777" w:rsidR="009F3293" w:rsidRPr="005C692A" w:rsidRDefault="009F3293" w:rsidP="00ED5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18"/>
              </w:rPr>
            </w:pPr>
            <w:proofErr w:type="spellStart"/>
            <w:proofErr w:type="gramStart"/>
            <w:r w:rsidRPr="005C692A">
              <w:rPr>
                <w:i/>
                <w:iCs/>
                <w:sz w:val="20"/>
                <w:szCs w:val="18"/>
              </w:rPr>
              <w:t>r</w:t>
            </w:r>
            <w:r w:rsidRPr="005C692A">
              <w:rPr>
                <w:i/>
                <w:iCs/>
                <w:sz w:val="20"/>
                <w:szCs w:val="18"/>
                <w:vertAlign w:val="subscript"/>
              </w:rPr>
              <w:t>s</w:t>
            </w:r>
            <w:proofErr w:type="spellEnd"/>
            <w:proofErr w:type="gramEnd"/>
            <w:r w:rsidRPr="005C692A">
              <w:rPr>
                <w:iCs/>
                <w:sz w:val="20"/>
                <w:szCs w:val="18"/>
              </w:rPr>
              <w:t>(266)=.31**</w:t>
            </w:r>
          </w:p>
        </w:tc>
        <w:tc>
          <w:tcPr>
            <w:tcW w:w="1559" w:type="dxa"/>
            <w:shd w:val="clear" w:color="auto" w:fill="auto"/>
          </w:tcPr>
          <w:p w14:paraId="344D92B1" w14:textId="77777777" w:rsidR="009F3293" w:rsidRPr="005C692A" w:rsidRDefault="009F3293" w:rsidP="00ED5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18"/>
              </w:rPr>
            </w:pPr>
            <w:proofErr w:type="spellStart"/>
            <w:proofErr w:type="gramStart"/>
            <w:r w:rsidRPr="005C692A">
              <w:rPr>
                <w:i/>
                <w:iCs/>
                <w:sz w:val="20"/>
                <w:szCs w:val="18"/>
              </w:rPr>
              <w:t>r</w:t>
            </w:r>
            <w:r w:rsidRPr="005C692A">
              <w:rPr>
                <w:i/>
                <w:iCs/>
                <w:sz w:val="20"/>
                <w:szCs w:val="18"/>
                <w:vertAlign w:val="subscript"/>
              </w:rPr>
              <w:t>s</w:t>
            </w:r>
            <w:proofErr w:type="spellEnd"/>
            <w:proofErr w:type="gramEnd"/>
            <w:r w:rsidRPr="005C692A">
              <w:rPr>
                <w:iCs/>
                <w:sz w:val="20"/>
                <w:szCs w:val="18"/>
              </w:rPr>
              <w:t>(266)=.31**</w:t>
            </w:r>
          </w:p>
        </w:tc>
      </w:tr>
      <w:tr w:rsidR="009F3293" w:rsidRPr="005C692A" w14:paraId="3973860E" w14:textId="77777777" w:rsidTr="00ED5F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1118BDDF" w14:textId="77777777" w:rsidR="009F3293" w:rsidRPr="005C692A" w:rsidRDefault="009F3293" w:rsidP="00ED5FE5">
            <w:pPr>
              <w:rPr>
                <w:iCs/>
                <w:sz w:val="20"/>
                <w:szCs w:val="18"/>
              </w:rPr>
            </w:pPr>
            <w:proofErr w:type="gramStart"/>
            <w:r w:rsidRPr="005C692A">
              <w:rPr>
                <w:iCs/>
                <w:sz w:val="20"/>
                <w:szCs w:val="18"/>
              </w:rPr>
              <w:t>t</w:t>
            </w:r>
            <w:proofErr w:type="gramEnd"/>
            <w:r w:rsidRPr="005C692A">
              <w:rPr>
                <w:iCs/>
                <w:sz w:val="20"/>
                <w:szCs w:val="18"/>
              </w:rPr>
              <w:t>-AVF</w:t>
            </w:r>
          </w:p>
        </w:tc>
        <w:tc>
          <w:tcPr>
            <w:tcW w:w="1559" w:type="dxa"/>
            <w:shd w:val="clear" w:color="auto" w:fill="auto"/>
          </w:tcPr>
          <w:p w14:paraId="7D38C084" w14:textId="77777777" w:rsidR="009F3293" w:rsidRPr="005C692A" w:rsidRDefault="009F3293" w:rsidP="00ED5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18"/>
              </w:rPr>
            </w:pPr>
            <w:proofErr w:type="spellStart"/>
            <w:proofErr w:type="gramStart"/>
            <w:r w:rsidRPr="005C692A">
              <w:rPr>
                <w:i/>
                <w:iCs/>
                <w:sz w:val="20"/>
                <w:szCs w:val="18"/>
              </w:rPr>
              <w:t>r</w:t>
            </w:r>
            <w:r w:rsidRPr="005C692A">
              <w:rPr>
                <w:i/>
                <w:iCs/>
                <w:sz w:val="20"/>
                <w:szCs w:val="18"/>
                <w:vertAlign w:val="subscript"/>
              </w:rPr>
              <w:t>s</w:t>
            </w:r>
            <w:proofErr w:type="spellEnd"/>
            <w:proofErr w:type="gramEnd"/>
            <w:r w:rsidRPr="005C692A">
              <w:rPr>
                <w:iCs/>
                <w:sz w:val="20"/>
                <w:szCs w:val="18"/>
              </w:rPr>
              <w:t>(252)=.26**</w:t>
            </w:r>
          </w:p>
        </w:tc>
        <w:tc>
          <w:tcPr>
            <w:tcW w:w="1560" w:type="dxa"/>
            <w:shd w:val="clear" w:color="auto" w:fill="auto"/>
          </w:tcPr>
          <w:p w14:paraId="053E841D" w14:textId="77777777" w:rsidR="009F3293" w:rsidRPr="005C692A" w:rsidRDefault="009F3293" w:rsidP="00ED5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18"/>
              </w:rPr>
            </w:pPr>
            <w:proofErr w:type="spellStart"/>
            <w:proofErr w:type="gramStart"/>
            <w:r w:rsidRPr="005C692A">
              <w:rPr>
                <w:i/>
                <w:iCs/>
                <w:sz w:val="20"/>
                <w:szCs w:val="18"/>
              </w:rPr>
              <w:t>r</w:t>
            </w:r>
            <w:r w:rsidRPr="005C692A">
              <w:rPr>
                <w:i/>
                <w:iCs/>
                <w:sz w:val="20"/>
                <w:szCs w:val="18"/>
                <w:vertAlign w:val="subscript"/>
              </w:rPr>
              <w:t>s</w:t>
            </w:r>
            <w:proofErr w:type="spellEnd"/>
            <w:proofErr w:type="gramEnd"/>
            <w:r w:rsidRPr="005C692A">
              <w:rPr>
                <w:iCs/>
                <w:sz w:val="20"/>
                <w:szCs w:val="18"/>
              </w:rPr>
              <w:t>(266)=.35**</w:t>
            </w:r>
          </w:p>
        </w:tc>
        <w:tc>
          <w:tcPr>
            <w:tcW w:w="1559" w:type="dxa"/>
            <w:shd w:val="clear" w:color="auto" w:fill="auto"/>
          </w:tcPr>
          <w:p w14:paraId="4A5EFF43" w14:textId="77777777" w:rsidR="009F3293" w:rsidRPr="005C692A" w:rsidRDefault="009F3293" w:rsidP="00ED5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18"/>
              </w:rPr>
            </w:pPr>
            <w:proofErr w:type="spellStart"/>
            <w:proofErr w:type="gramStart"/>
            <w:r w:rsidRPr="005C692A">
              <w:rPr>
                <w:i/>
                <w:iCs/>
                <w:sz w:val="20"/>
                <w:szCs w:val="18"/>
              </w:rPr>
              <w:t>r</w:t>
            </w:r>
            <w:r w:rsidRPr="005C692A">
              <w:rPr>
                <w:i/>
                <w:iCs/>
                <w:sz w:val="20"/>
                <w:szCs w:val="18"/>
                <w:vertAlign w:val="subscript"/>
              </w:rPr>
              <w:t>s</w:t>
            </w:r>
            <w:proofErr w:type="spellEnd"/>
            <w:proofErr w:type="gramEnd"/>
            <w:r w:rsidRPr="005C692A">
              <w:rPr>
                <w:iCs/>
                <w:sz w:val="20"/>
                <w:szCs w:val="18"/>
              </w:rPr>
              <w:t>(266)=.35**</w:t>
            </w:r>
          </w:p>
        </w:tc>
      </w:tr>
      <w:tr w:rsidR="009F3293" w:rsidRPr="005C692A" w14:paraId="35DBF6FF" w14:textId="77777777" w:rsidTr="00ED5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1FEAA353" w14:textId="77777777" w:rsidR="009F3293" w:rsidRPr="005C692A" w:rsidRDefault="009F3293" w:rsidP="00ED5FE5">
            <w:pPr>
              <w:rPr>
                <w:iCs/>
                <w:sz w:val="20"/>
                <w:szCs w:val="18"/>
              </w:rPr>
            </w:pPr>
            <w:proofErr w:type="gramStart"/>
            <w:r w:rsidRPr="005C692A">
              <w:rPr>
                <w:iCs/>
                <w:sz w:val="20"/>
                <w:szCs w:val="18"/>
              </w:rPr>
              <w:t>t</w:t>
            </w:r>
            <w:proofErr w:type="gramEnd"/>
            <w:r w:rsidRPr="005C692A">
              <w:rPr>
                <w:iCs/>
                <w:sz w:val="20"/>
                <w:szCs w:val="18"/>
              </w:rPr>
              <w:t>-CSI</w:t>
            </w:r>
          </w:p>
        </w:tc>
        <w:tc>
          <w:tcPr>
            <w:tcW w:w="1559" w:type="dxa"/>
            <w:shd w:val="clear" w:color="auto" w:fill="auto"/>
          </w:tcPr>
          <w:p w14:paraId="078871A3" w14:textId="77777777" w:rsidR="009F3293" w:rsidRPr="005C692A" w:rsidRDefault="009F3293" w:rsidP="00ED5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18"/>
              </w:rPr>
            </w:pPr>
            <w:proofErr w:type="spellStart"/>
            <w:proofErr w:type="gramStart"/>
            <w:r w:rsidRPr="005C692A">
              <w:rPr>
                <w:i/>
                <w:iCs/>
                <w:sz w:val="20"/>
                <w:szCs w:val="18"/>
              </w:rPr>
              <w:t>r</w:t>
            </w:r>
            <w:r w:rsidRPr="005C692A">
              <w:rPr>
                <w:i/>
                <w:iCs/>
                <w:sz w:val="20"/>
                <w:szCs w:val="18"/>
                <w:vertAlign w:val="subscript"/>
              </w:rPr>
              <w:t>s</w:t>
            </w:r>
            <w:proofErr w:type="spellEnd"/>
            <w:proofErr w:type="gramEnd"/>
            <w:r w:rsidRPr="005C692A">
              <w:rPr>
                <w:iCs/>
                <w:sz w:val="20"/>
                <w:szCs w:val="18"/>
              </w:rPr>
              <w:t>(252)=.21**</w:t>
            </w:r>
          </w:p>
        </w:tc>
        <w:tc>
          <w:tcPr>
            <w:tcW w:w="1560" w:type="dxa"/>
            <w:shd w:val="clear" w:color="auto" w:fill="auto"/>
          </w:tcPr>
          <w:p w14:paraId="187C1C76" w14:textId="77777777" w:rsidR="009F3293" w:rsidRPr="005C692A" w:rsidRDefault="009F3293" w:rsidP="00ED5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18"/>
              </w:rPr>
            </w:pPr>
            <w:proofErr w:type="spellStart"/>
            <w:proofErr w:type="gramStart"/>
            <w:r w:rsidRPr="005C692A">
              <w:rPr>
                <w:i/>
                <w:iCs/>
                <w:sz w:val="20"/>
                <w:szCs w:val="18"/>
              </w:rPr>
              <w:t>r</w:t>
            </w:r>
            <w:r w:rsidRPr="005C692A">
              <w:rPr>
                <w:i/>
                <w:iCs/>
                <w:sz w:val="20"/>
                <w:szCs w:val="18"/>
                <w:vertAlign w:val="subscript"/>
              </w:rPr>
              <w:t>s</w:t>
            </w:r>
            <w:proofErr w:type="spellEnd"/>
            <w:proofErr w:type="gramEnd"/>
            <w:r w:rsidRPr="005C692A">
              <w:rPr>
                <w:iCs/>
                <w:sz w:val="20"/>
                <w:szCs w:val="18"/>
              </w:rPr>
              <w:t>(266)=.19*</w:t>
            </w:r>
          </w:p>
        </w:tc>
        <w:tc>
          <w:tcPr>
            <w:tcW w:w="1559" w:type="dxa"/>
            <w:shd w:val="clear" w:color="auto" w:fill="auto"/>
          </w:tcPr>
          <w:p w14:paraId="6C5C8EB7" w14:textId="77777777" w:rsidR="009F3293" w:rsidRPr="005C692A" w:rsidRDefault="009F3293" w:rsidP="00ED5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18"/>
              </w:rPr>
            </w:pPr>
            <w:proofErr w:type="spellStart"/>
            <w:proofErr w:type="gramStart"/>
            <w:r w:rsidRPr="005C692A">
              <w:rPr>
                <w:i/>
                <w:iCs/>
                <w:sz w:val="20"/>
                <w:szCs w:val="18"/>
              </w:rPr>
              <w:t>r</w:t>
            </w:r>
            <w:r w:rsidRPr="005C692A">
              <w:rPr>
                <w:i/>
                <w:iCs/>
                <w:sz w:val="20"/>
                <w:szCs w:val="18"/>
                <w:vertAlign w:val="subscript"/>
              </w:rPr>
              <w:t>s</w:t>
            </w:r>
            <w:proofErr w:type="spellEnd"/>
            <w:proofErr w:type="gramEnd"/>
            <w:r w:rsidRPr="005C692A">
              <w:rPr>
                <w:iCs/>
                <w:sz w:val="20"/>
                <w:szCs w:val="18"/>
              </w:rPr>
              <w:t>(266)=.2**</w:t>
            </w:r>
          </w:p>
        </w:tc>
      </w:tr>
      <w:tr w:rsidR="009F3293" w:rsidRPr="000055AD" w14:paraId="46393434" w14:textId="77777777" w:rsidTr="00ED5F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gridSpan w:val="4"/>
            <w:shd w:val="clear" w:color="auto" w:fill="auto"/>
          </w:tcPr>
          <w:p w14:paraId="529F597F" w14:textId="77777777" w:rsidR="009F3293" w:rsidRPr="009F3293" w:rsidRDefault="009F3293" w:rsidP="00ED5FE5">
            <w:pPr>
              <w:contextualSpacing/>
              <w:rPr>
                <w:b w:val="0"/>
                <w:sz w:val="20"/>
                <w:szCs w:val="20"/>
                <w:lang w:val="en-US"/>
              </w:rPr>
            </w:pPr>
            <w:r w:rsidRPr="003A2CED">
              <w:rPr>
                <w:b w:val="0"/>
                <w:iCs/>
                <w:sz w:val="20"/>
                <w:szCs w:val="18"/>
                <w:lang w:val="en-GB"/>
              </w:rPr>
              <w:t xml:space="preserve">Notes. †non-significant; *significant at </w:t>
            </w:r>
            <w:r w:rsidRPr="003A2CED">
              <w:rPr>
                <w:b w:val="0"/>
                <w:iCs/>
                <w:sz w:val="20"/>
                <w:szCs w:val="20"/>
              </w:rPr>
              <w:t>α</w:t>
            </w:r>
            <w:r w:rsidRPr="003A2CED">
              <w:rPr>
                <w:b w:val="0"/>
                <w:iCs/>
                <w:sz w:val="20"/>
                <w:szCs w:val="20"/>
                <w:lang w:val="en-GB"/>
              </w:rPr>
              <w:t>=.05</w:t>
            </w:r>
            <w:r w:rsidRPr="003A2CED">
              <w:rPr>
                <w:b w:val="0"/>
                <w:iCs/>
                <w:sz w:val="20"/>
                <w:szCs w:val="18"/>
                <w:lang w:val="en-GB"/>
              </w:rPr>
              <w:t xml:space="preserve">; **significant at </w:t>
            </w:r>
            <w:r w:rsidRPr="003A2CED">
              <w:rPr>
                <w:b w:val="0"/>
                <w:iCs/>
                <w:sz w:val="20"/>
                <w:szCs w:val="20"/>
              </w:rPr>
              <w:t>α</w:t>
            </w:r>
            <w:r w:rsidRPr="003A2CED">
              <w:rPr>
                <w:b w:val="0"/>
                <w:iCs/>
                <w:sz w:val="20"/>
                <w:szCs w:val="20"/>
                <w:vertAlign w:val="subscript"/>
                <w:lang w:val="en-GB"/>
              </w:rPr>
              <w:t>adjusted</w:t>
            </w:r>
            <w:r w:rsidRPr="003A2CED">
              <w:rPr>
                <w:b w:val="0"/>
                <w:iCs/>
                <w:sz w:val="20"/>
                <w:szCs w:val="20"/>
                <w:lang w:val="en-GB"/>
              </w:rPr>
              <w:t>=.00.</w:t>
            </w:r>
            <w:r w:rsidRPr="003A2CED">
              <w:rPr>
                <w:b w:val="0"/>
                <w:iCs/>
                <w:sz w:val="20"/>
                <w:szCs w:val="18"/>
                <w:lang w:val="en-GB"/>
              </w:rPr>
              <w:t xml:space="preserve"> </w:t>
            </w:r>
            <w:proofErr w:type="gramStart"/>
            <w:r w:rsidRPr="009F3293">
              <w:rPr>
                <w:b w:val="0"/>
                <w:sz w:val="20"/>
                <w:szCs w:val="20"/>
                <w:lang w:val="en-US"/>
              </w:rPr>
              <w:t>t-PVF=</w:t>
            </w:r>
            <w:proofErr w:type="gramEnd"/>
            <w:r w:rsidRPr="009F3293">
              <w:rPr>
                <w:b w:val="0"/>
                <w:sz w:val="20"/>
                <w:szCs w:val="20"/>
                <w:lang w:val="en-US"/>
              </w:rPr>
              <w:t xml:space="preserve">telephone-based phonemic verbal fluency; t-SVF=telephone-based semantic verbal fluency; t-AVF=telephone-based alternate verbal fluency; </w:t>
            </w:r>
            <w:r w:rsidRPr="009F3293">
              <w:rPr>
                <w:b w:val="0"/>
                <w:iCs/>
                <w:sz w:val="20"/>
                <w:szCs w:val="18"/>
                <w:lang w:val="en-US"/>
              </w:rPr>
              <w:t>t-CSI=telephone-based cognitive shifting index</w:t>
            </w:r>
            <w:r w:rsidRPr="009F3293">
              <w:rPr>
                <w:b w:val="0"/>
                <w:sz w:val="20"/>
                <w:szCs w:val="20"/>
                <w:lang w:val="en-US"/>
              </w:rPr>
              <w:t xml:space="preserve">; -t=total; </w:t>
            </w:r>
            <w:proofErr w:type="spellStart"/>
            <w:r w:rsidRPr="009F3293">
              <w:rPr>
                <w:b w:val="0"/>
                <w:sz w:val="20"/>
                <w:szCs w:val="20"/>
                <w:lang w:val="en-US"/>
              </w:rPr>
              <w:t>Itel</w:t>
            </w:r>
            <w:proofErr w:type="spellEnd"/>
            <w:r w:rsidRPr="009F3293">
              <w:rPr>
                <w:b w:val="0"/>
                <w:sz w:val="20"/>
                <w:szCs w:val="20"/>
                <w:lang w:val="en-US"/>
              </w:rPr>
              <w:t>-MMSE=Italian telephone-based  of the Mini-Mental State Examination; BDS-WM= backward digit span working memory; BDS-t=backward digit span total</w:t>
            </w:r>
            <w:r w:rsidRPr="009F3293">
              <w:rPr>
                <w:b w:val="0"/>
                <w:iCs/>
                <w:sz w:val="20"/>
                <w:szCs w:val="18"/>
                <w:lang w:val="en-US"/>
              </w:rPr>
              <w:t xml:space="preserve">. </w:t>
            </w:r>
          </w:p>
        </w:tc>
      </w:tr>
    </w:tbl>
    <w:p w14:paraId="6F634666" w14:textId="754F965D" w:rsidR="00E60FB9" w:rsidRPr="000055AD" w:rsidRDefault="00E60FB9" w:rsidP="000055AD">
      <w:pPr>
        <w:spacing w:after="200" w:line="276" w:lineRule="auto"/>
        <w:rPr>
          <w:b/>
          <w:sz w:val="18"/>
          <w:szCs w:val="18"/>
          <w:lang w:val="en-US"/>
        </w:rPr>
      </w:pPr>
      <w:bookmarkStart w:id="0" w:name="_GoBack"/>
      <w:bookmarkEnd w:id="0"/>
    </w:p>
    <w:sectPr w:rsidR="00E60FB9" w:rsidRPr="000055AD">
      <w:footerReference w:type="default" r:id="rId9"/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B9A0CB" w14:textId="77777777" w:rsidR="00B46E88" w:rsidRDefault="00B46E88">
      <w:r>
        <w:separator/>
      </w:r>
    </w:p>
  </w:endnote>
  <w:endnote w:type="continuationSeparator" w:id="0">
    <w:p w14:paraId="22580978" w14:textId="77777777" w:rsidR="00B46E88" w:rsidRDefault="00B46E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7261996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9A627EF" w14:textId="1661F0B7" w:rsidR="00E60FB9" w:rsidRPr="0039436B" w:rsidRDefault="00E60FB9">
        <w:pPr>
          <w:pStyle w:val="Pidipagina"/>
          <w:jc w:val="right"/>
          <w:rPr>
            <w:rFonts w:ascii="Times New Roman" w:hAnsi="Times New Roman" w:cs="Times New Roman"/>
          </w:rPr>
        </w:pPr>
        <w:r w:rsidRPr="0039436B">
          <w:rPr>
            <w:rFonts w:ascii="Times New Roman" w:hAnsi="Times New Roman" w:cs="Times New Roman"/>
          </w:rPr>
          <w:fldChar w:fldCharType="begin"/>
        </w:r>
        <w:r w:rsidRPr="0039436B">
          <w:rPr>
            <w:rFonts w:ascii="Times New Roman" w:hAnsi="Times New Roman" w:cs="Times New Roman"/>
          </w:rPr>
          <w:instrText>PAGE   \* MERGEFORMAT</w:instrText>
        </w:r>
        <w:r w:rsidRPr="0039436B">
          <w:rPr>
            <w:rFonts w:ascii="Times New Roman" w:hAnsi="Times New Roman" w:cs="Times New Roman"/>
          </w:rPr>
          <w:fldChar w:fldCharType="separate"/>
        </w:r>
        <w:r w:rsidR="000055AD" w:rsidRPr="000055AD">
          <w:rPr>
            <w:rFonts w:ascii="Times New Roman" w:hAnsi="Times New Roman" w:cs="Times New Roman"/>
            <w:noProof/>
            <w:lang w:val="it-IT"/>
          </w:rPr>
          <w:t>1</w:t>
        </w:r>
        <w:r w:rsidRPr="0039436B">
          <w:rPr>
            <w:rFonts w:ascii="Times New Roman" w:hAnsi="Times New Roman" w:cs="Times New Roman"/>
          </w:rPr>
          <w:fldChar w:fldCharType="end"/>
        </w:r>
      </w:p>
    </w:sdtContent>
  </w:sdt>
  <w:p w14:paraId="4FB24ACF" w14:textId="77777777" w:rsidR="00E60FB9" w:rsidRDefault="00E60FB9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592EDF" w14:textId="77777777" w:rsidR="00B46E88" w:rsidRDefault="00B46E88">
      <w:r>
        <w:separator/>
      </w:r>
    </w:p>
  </w:footnote>
  <w:footnote w:type="continuationSeparator" w:id="0">
    <w:p w14:paraId="1C57AE2B" w14:textId="77777777" w:rsidR="00B46E88" w:rsidRDefault="00B46E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1735449"/>
    <w:multiLevelType w:val="multilevel"/>
    <w:tmpl w:val="818C5EA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>
    <w:nsid w:val="53C1536A"/>
    <w:multiLevelType w:val="hybridMultilevel"/>
    <w:tmpl w:val="BD5C1E04"/>
    <w:lvl w:ilvl="0" w:tplc="A918AB5C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5BC673AA"/>
    <w:multiLevelType w:val="hybridMultilevel"/>
    <w:tmpl w:val="0F7EC472"/>
    <w:lvl w:ilvl="0" w:tplc="DACED2EA">
      <w:start w:val="1"/>
      <w:numFmt w:val="decimal"/>
      <w:lvlText w:val="[%1]"/>
      <w:lvlJc w:val="left"/>
      <w:pPr>
        <w:ind w:left="1854" w:hanging="360"/>
      </w:pPr>
      <w:rPr>
        <w:rFonts w:ascii="Times New Roman" w:hAnsi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574" w:hanging="360"/>
      </w:pPr>
    </w:lvl>
    <w:lvl w:ilvl="2" w:tplc="0409001B" w:tentative="1">
      <w:start w:val="1"/>
      <w:numFmt w:val="lowerRoman"/>
      <w:lvlText w:val="%3."/>
      <w:lvlJc w:val="right"/>
      <w:pPr>
        <w:ind w:left="3294" w:hanging="180"/>
      </w:pPr>
    </w:lvl>
    <w:lvl w:ilvl="3" w:tplc="0409000F" w:tentative="1">
      <w:start w:val="1"/>
      <w:numFmt w:val="decimal"/>
      <w:lvlText w:val="%4."/>
      <w:lvlJc w:val="left"/>
      <w:pPr>
        <w:ind w:left="4014" w:hanging="360"/>
      </w:pPr>
    </w:lvl>
    <w:lvl w:ilvl="4" w:tplc="04090019" w:tentative="1">
      <w:start w:val="1"/>
      <w:numFmt w:val="lowerLetter"/>
      <w:lvlText w:val="%5."/>
      <w:lvlJc w:val="left"/>
      <w:pPr>
        <w:ind w:left="4734" w:hanging="360"/>
      </w:pPr>
    </w:lvl>
    <w:lvl w:ilvl="5" w:tplc="0409001B" w:tentative="1">
      <w:start w:val="1"/>
      <w:numFmt w:val="lowerRoman"/>
      <w:lvlText w:val="%6."/>
      <w:lvlJc w:val="right"/>
      <w:pPr>
        <w:ind w:left="5454" w:hanging="180"/>
      </w:pPr>
    </w:lvl>
    <w:lvl w:ilvl="6" w:tplc="0409000F" w:tentative="1">
      <w:start w:val="1"/>
      <w:numFmt w:val="decimal"/>
      <w:lvlText w:val="%7."/>
      <w:lvlJc w:val="left"/>
      <w:pPr>
        <w:ind w:left="6174" w:hanging="360"/>
      </w:pPr>
    </w:lvl>
    <w:lvl w:ilvl="7" w:tplc="04090019" w:tentative="1">
      <w:start w:val="1"/>
      <w:numFmt w:val="lowerLetter"/>
      <w:lvlText w:val="%8."/>
      <w:lvlJc w:val="left"/>
      <w:pPr>
        <w:ind w:left="6894" w:hanging="360"/>
      </w:pPr>
    </w:lvl>
    <w:lvl w:ilvl="8" w:tplc="0409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3">
    <w:nsid w:val="653609D5"/>
    <w:multiLevelType w:val="hybridMultilevel"/>
    <w:tmpl w:val="0D4A241A"/>
    <w:lvl w:ilvl="0" w:tplc="A918AB5C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A918AB5C"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2" w:tplc="A918AB5C">
      <w:numFmt w:val="bullet"/>
      <w:lvlText w:val="-"/>
      <w:lvlJc w:val="left"/>
      <w:pPr>
        <w:ind w:left="1800" w:hanging="360"/>
      </w:pPr>
      <w:rPr>
        <w:rFonts w:ascii="Calibri" w:eastAsia="Calibri" w:hAnsi="Calibri" w:cs="Times New Roman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6CF25BD1"/>
    <w:multiLevelType w:val="hybridMultilevel"/>
    <w:tmpl w:val="3D044BD0"/>
    <w:lvl w:ilvl="0" w:tplc="A918AB5C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A918AB5C"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it-IT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activeWritingStyle w:appName="MSWord" w:lang="it-IT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1FF"/>
    <w:rsid w:val="000012AD"/>
    <w:rsid w:val="00003D2F"/>
    <w:rsid w:val="0000507B"/>
    <w:rsid w:val="000055AD"/>
    <w:rsid w:val="000077B8"/>
    <w:rsid w:val="000077C1"/>
    <w:rsid w:val="00020262"/>
    <w:rsid w:val="0002168A"/>
    <w:rsid w:val="00022BA8"/>
    <w:rsid w:val="0002337F"/>
    <w:rsid w:val="00034B3E"/>
    <w:rsid w:val="00040101"/>
    <w:rsid w:val="00040350"/>
    <w:rsid w:val="00042966"/>
    <w:rsid w:val="0004343B"/>
    <w:rsid w:val="000445BD"/>
    <w:rsid w:val="000457CF"/>
    <w:rsid w:val="000501F3"/>
    <w:rsid w:val="000530B7"/>
    <w:rsid w:val="0005411C"/>
    <w:rsid w:val="00061DE5"/>
    <w:rsid w:val="000643C7"/>
    <w:rsid w:val="000646E8"/>
    <w:rsid w:val="00065963"/>
    <w:rsid w:val="0007332B"/>
    <w:rsid w:val="00074953"/>
    <w:rsid w:val="0008516D"/>
    <w:rsid w:val="00085E7C"/>
    <w:rsid w:val="00086DD2"/>
    <w:rsid w:val="00087BA4"/>
    <w:rsid w:val="000A4F17"/>
    <w:rsid w:val="000B0B4D"/>
    <w:rsid w:val="000B0E28"/>
    <w:rsid w:val="000B2E16"/>
    <w:rsid w:val="000B3662"/>
    <w:rsid w:val="000B50D4"/>
    <w:rsid w:val="000C2FA5"/>
    <w:rsid w:val="000C5FAD"/>
    <w:rsid w:val="000D1AF4"/>
    <w:rsid w:val="000E08BC"/>
    <w:rsid w:val="000F1BDC"/>
    <w:rsid w:val="000F252E"/>
    <w:rsid w:val="000F5C00"/>
    <w:rsid w:val="000F7A84"/>
    <w:rsid w:val="00102294"/>
    <w:rsid w:val="00102646"/>
    <w:rsid w:val="0010367F"/>
    <w:rsid w:val="00105BAE"/>
    <w:rsid w:val="001102BF"/>
    <w:rsid w:val="001248E1"/>
    <w:rsid w:val="00127A39"/>
    <w:rsid w:val="0013021F"/>
    <w:rsid w:val="001311E5"/>
    <w:rsid w:val="00135507"/>
    <w:rsid w:val="00136EDA"/>
    <w:rsid w:val="001371B4"/>
    <w:rsid w:val="001375F5"/>
    <w:rsid w:val="00141043"/>
    <w:rsid w:val="0014119C"/>
    <w:rsid w:val="00146864"/>
    <w:rsid w:val="00147A88"/>
    <w:rsid w:val="001540CD"/>
    <w:rsid w:val="001600B0"/>
    <w:rsid w:val="0016059B"/>
    <w:rsid w:val="00167986"/>
    <w:rsid w:val="00172058"/>
    <w:rsid w:val="0017241E"/>
    <w:rsid w:val="00172C26"/>
    <w:rsid w:val="00176216"/>
    <w:rsid w:val="00176CD8"/>
    <w:rsid w:val="00177150"/>
    <w:rsid w:val="00183BDB"/>
    <w:rsid w:val="00186FC2"/>
    <w:rsid w:val="00191AA7"/>
    <w:rsid w:val="00192873"/>
    <w:rsid w:val="001A1791"/>
    <w:rsid w:val="001A454D"/>
    <w:rsid w:val="001A560E"/>
    <w:rsid w:val="001A5722"/>
    <w:rsid w:val="001B34E7"/>
    <w:rsid w:val="001B78B9"/>
    <w:rsid w:val="001C1564"/>
    <w:rsid w:val="001C243A"/>
    <w:rsid w:val="001D0239"/>
    <w:rsid w:val="001D206A"/>
    <w:rsid w:val="001D37FB"/>
    <w:rsid w:val="001D5E40"/>
    <w:rsid w:val="001E2615"/>
    <w:rsid w:val="001E40CF"/>
    <w:rsid w:val="001E595E"/>
    <w:rsid w:val="001F516A"/>
    <w:rsid w:val="00204E2F"/>
    <w:rsid w:val="00212752"/>
    <w:rsid w:val="002171F0"/>
    <w:rsid w:val="0022350D"/>
    <w:rsid w:val="00227F7C"/>
    <w:rsid w:val="002333E4"/>
    <w:rsid w:val="00234901"/>
    <w:rsid w:val="002452B3"/>
    <w:rsid w:val="002460EB"/>
    <w:rsid w:val="00247F3D"/>
    <w:rsid w:val="0025038F"/>
    <w:rsid w:val="00250733"/>
    <w:rsid w:val="00257CE7"/>
    <w:rsid w:val="002618DA"/>
    <w:rsid w:val="002657D1"/>
    <w:rsid w:val="0027762D"/>
    <w:rsid w:val="00284812"/>
    <w:rsid w:val="00290D42"/>
    <w:rsid w:val="00291689"/>
    <w:rsid w:val="00292503"/>
    <w:rsid w:val="00294AC8"/>
    <w:rsid w:val="00296135"/>
    <w:rsid w:val="002A0C48"/>
    <w:rsid w:val="002A0CA2"/>
    <w:rsid w:val="002A16B6"/>
    <w:rsid w:val="002A53AD"/>
    <w:rsid w:val="002A6B10"/>
    <w:rsid w:val="002C552C"/>
    <w:rsid w:val="002D2A00"/>
    <w:rsid w:val="002D491F"/>
    <w:rsid w:val="002D51E4"/>
    <w:rsid w:val="002E1F85"/>
    <w:rsid w:val="002E3A54"/>
    <w:rsid w:val="002E3D78"/>
    <w:rsid w:val="002E58A1"/>
    <w:rsid w:val="002F500A"/>
    <w:rsid w:val="002F5952"/>
    <w:rsid w:val="002F61C6"/>
    <w:rsid w:val="00302653"/>
    <w:rsid w:val="003127BE"/>
    <w:rsid w:val="00314D1C"/>
    <w:rsid w:val="00322575"/>
    <w:rsid w:val="0032485D"/>
    <w:rsid w:val="0033404A"/>
    <w:rsid w:val="003350A7"/>
    <w:rsid w:val="0033562B"/>
    <w:rsid w:val="003359B1"/>
    <w:rsid w:val="00342498"/>
    <w:rsid w:val="00342DE4"/>
    <w:rsid w:val="0034606A"/>
    <w:rsid w:val="00351CC5"/>
    <w:rsid w:val="0035207F"/>
    <w:rsid w:val="003541D1"/>
    <w:rsid w:val="00354F02"/>
    <w:rsid w:val="0035609E"/>
    <w:rsid w:val="00357ECE"/>
    <w:rsid w:val="00365841"/>
    <w:rsid w:val="003664EF"/>
    <w:rsid w:val="003703D1"/>
    <w:rsid w:val="00373087"/>
    <w:rsid w:val="00377F9F"/>
    <w:rsid w:val="00383AA7"/>
    <w:rsid w:val="003852F9"/>
    <w:rsid w:val="00390D50"/>
    <w:rsid w:val="0039436B"/>
    <w:rsid w:val="0039681E"/>
    <w:rsid w:val="00396A6C"/>
    <w:rsid w:val="003A6E89"/>
    <w:rsid w:val="003B6187"/>
    <w:rsid w:val="003B652C"/>
    <w:rsid w:val="003C1191"/>
    <w:rsid w:val="003C3C60"/>
    <w:rsid w:val="003E598B"/>
    <w:rsid w:val="003E6B94"/>
    <w:rsid w:val="003F3F95"/>
    <w:rsid w:val="003F6C09"/>
    <w:rsid w:val="00401839"/>
    <w:rsid w:val="00403612"/>
    <w:rsid w:val="00411F1D"/>
    <w:rsid w:val="0041642F"/>
    <w:rsid w:val="0042198B"/>
    <w:rsid w:val="0042451A"/>
    <w:rsid w:val="00426911"/>
    <w:rsid w:val="0043029E"/>
    <w:rsid w:val="00430C2C"/>
    <w:rsid w:val="00431EAE"/>
    <w:rsid w:val="00436A79"/>
    <w:rsid w:val="00436BF5"/>
    <w:rsid w:val="004408A5"/>
    <w:rsid w:val="00440A39"/>
    <w:rsid w:val="00443E2E"/>
    <w:rsid w:val="0044633D"/>
    <w:rsid w:val="0044662B"/>
    <w:rsid w:val="004518CE"/>
    <w:rsid w:val="004519F9"/>
    <w:rsid w:val="00456415"/>
    <w:rsid w:val="0045731E"/>
    <w:rsid w:val="004626BD"/>
    <w:rsid w:val="00463A10"/>
    <w:rsid w:val="00465682"/>
    <w:rsid w:val="0046739B"/>
    <w:rsid w:val="00471513"/>
    <w:rsid w:val="00481A16"/>
    <w:rsid w:val="00481BAF"/>
    <w:rsid w:val="0048442D"/>
    <w:rsid w:val="00491CC1"/>
    <w:rsid w:val="0049463A"/>
    <w:rsid w:val="004949A4"/>
    <w:rsid w:val="004A3E8E"/>
    <w:rsid w:val="004A64BB"/>
    <w:rsid w:val="004B11A6"/>
    <w:rsid w:val="004C333F"/>
    <w:rsid w:val="004D256C"/>
    <w:rsid w:val="004D3637"/>
    <w:rsid w:val="004D36F9"/>
    <w:rsid w:val="004D3FA6"/>
    <w:rsid w:val="004D6253"/>
    <w:rsid w:val="004D6E69"/>
    <w:rsid w:val="004E001A"/>
    <w:rsid w:val="004E2B74"/>
    <w:rsid w:val="004E46D4"/>
    <w:rsid w:val="00502E83"/>
    <w:rsid w:val="00512FA5"/>
    <w:rsid w:val="00517F33"/>
    <w:rsid w:val="005368A4"/>
    <w:rsid w:val="005449EF"/>
    <w:rsid w:val="005459EB"/>
    <w:rsid w:val="0054738C"/>
    <w:rsid w:val="00551993"/>
    <w:rsid w:val="005570C0"/>
    <w:rsid w:val="0056189F"/>
    <w:rsid w:val="00567B3A"/>
    <w:rsid w:val="00570C16"/>
    <w:rsid w:val="0057123C"/>
    <w:rsid w:val="00571590"/>
    <w:rsid w:val="00571A41"/>
    <w:rsid w:val="00577EBB"/>
    <w:rsid w:val="00584953"/>
    <w:rsid w:val="00591FFC"/>
    <w:rsid w:val="00593DB1"/>
    <w:rsid w:val="00595582"/>
    <w:rsid w:val="00595893"/>
    <w:rsid w:val="00597C3E"/>
    <w:rsid w:val="005B07D1"/>
    <w:rsid w:val="005B2122"/>
    <w:rsid w:val="005B490A"/>
    <w:rsid w:val="005B6ECC"/>
    <w:rsid w:val="005C40A4"/>
    <w:rsid w:val="005D115E"/>
    <w:rsid w:val="005D14DF"/>
    <w:rsid w:val="005E4274"/>
    <w:rsid w:val="005E6F83"/>
    <w:rsid w:val="005E7183"/>
    <w:rsid w:val="005F7252"/>
    <w:rsid w:val="00605B48"/>
    <w:rsid w:val="006108C1"/>
    <w:rsid w:val="00614C23"/>
    <w:rsid w:val="0061643A"/>
    <w:rsid w:val="0061743F"/>
    <w:rsid w:val="006240E3"/>
    <w:rsid w:val="0063638D"/>
    <w:rsid w:val="00636D6C"/>
    <w:rsid w:val="00641C19"/>
    <w:rsid w:val="00645148"/>
    <w:rsid w:val="00645305"/>
    <w:rsid w:val="006467ED"/>
    <w:rsid w:val="00646B66"/>
    <w:rsid w:val="00661074"/>
    <w:rsid w:val="00662F2E"/>
    <w:rsid w:val="00682F18"/>
    <w:rsid w:val="00686020"/>
    <w:rsid w:val="006A0838"/>
    <w:rsid w:val="006A161F"/>
    <w:rsid w:val="006A5BF3"/>
    <w:rsid w:val="006A66C8"/>
    <w:rsid w:val="006B0528"/>
    <w:rsid w:val="006B13B3"/>
    <w:rsid w:val="006B60CE"/>
    <w:rsid w:val="006C6D68"/>
    <w:rsid w:val="006D2522"/>
    <w:rsid w:val="006D302F"/>
    <w:rsid w:val="006D6D66"/>
    <w:rsid w:val="006D7F5D"/>
    <w:rsid w:val="006F472D"/>
    <w:rsid w:val="00706323"/>
    <w:rsid w:val="00710A4B"/>
    <w:rsid w:val="00711FBF"/>
    <w:rsid w:val="00715D3F"/>
    <w:rsid w:val="00716B79"/>
    <w:rsid w:val="00717A04"/>
    <w:rsid w:val="007247DF"/>
    <w:rsid w:val="00743ED0"/>
    <w:rsid w:val="00745203"/>
    <w:rsid w:val="0075137A"/>
    <w:rsid w:val="007524A9"/>
    <w:rsid w:val="00753C36"/>
    <w:rsid w:val="007613C3"/>
    <w:rsid w:val="007664DA"/>
    <w:rsid w:val="00766C86"/>
    <w:rsid w:val="0077105A"/>
    <w:rsid w:val="00776A2D"/>
    <w:rsid w:val="00777B1B"/>
    <w:rsid w:val="00780781"/>
    <w:rsid w:val="007857FA"/>
    <w:rsid w:val="00792A80"/>
    <w:rsid w:val="00794AD3"/>
    <w:rsid w:val="007A285C"/>
    <w:rsid w:val="007A3D49"/>
    <w:rsid w:val="007A4F8C"/>
    <w:rsid w:val="007A6C77"/>
    <w:rsid w:val="007A77E7"/>
    <w:rsid w:val="007B0B85"/>
    <w:rsid w:val="007B1063"/>
    <w:rsid w:val="007B7ED7"/>
    <w:rsid w:val="007B7F6C"/>
    <w:rsid w:val="007C0AC0"/>
    <w:rsid w:val="007C4543"/>
    <w:rsid w:val="007D1420"/>
    <w:rsid w:val="007D2337"/>
    <w:rsid w:val="007D37A3"/>
    <w:rsid w:val="007D4BBC"/>
    <w:rsid w:val="007D5EBA"/>
    <w:rsid w:val="007E6001"/>
    <w:rsid w:val="007F194D"/>
    <w:rsid w:val="008119EC"/>
    <w:rsid w:val="00812FC4"/>
    <w:rsid w:val="00813B69"/>
    <w:rsid w:val="00821025"/>
    <w:rsid w:val="008308E3"/>
    <w:rsid w:val="008310F8"/>
    <w:rsid w:val="00832950"/>
    <w:rsid w:val="00833A3C"/>
    <w:rsid w:val="008351B5"/>
    <w:rsid w:val="0083541E"/>
    <w:rsid w:val="0083676D"/>
    <w:rsid w:val="008401BA"/>
    <w:rsid w:val="00852244"/>
    <w:rsid w:val="00853F1E"/>
    <w:rsid w:val="0085766B"/>
    <w:rsid w:val="0086068A"/>
    <w:rsid w:val="00861279"/>
    <w:rsid w:val="0086141A"/>
    <w:rsid w:val="00862790"/>
    <w:rsid w:val="00865108"/>
    <w:rsid w:val="00867072"/>
    <w:rsid w:val="008744B3"/>
    <w:rsid w:val="00874C55"/>
    <w:rsid w:val="008766A5"/>
    <w:rsid w:val="0088421F"/>
    <w:rsid w:val="00893F32"/>
    <w:rsid w:val="008946EE"/>
    <w:rsid w:val="008A3402"/>
    <w:rsid w:val="008A577A"/>
    <w:rsid w:val="008A6178"/>
    <w:rsid w:val="008A7462"/>
    <w:rsid w:val="008A7587"/>
    <w:rsid w:val="008B0488"/>
    <w:rsid w:val="008B20AB"/>
    <w:rsid w:val="008B2BE0"/>
    <w:rsid w:val="008C1306"/>
    <w:rsid w:val="008D1777"/>
    <w:rsid w:val="008D4390"/>
    <w:rsid w:val="008D7948"/>
    <w:rsid w:val="008F0396"/>
    <w:rsid w:val="008F71FF"/>
    <w:rsid w:val="009000F7"/>
    <w:rsid w:val="009013EC"/>
    <w:rsid w:val="009026F7"/>
    <w:rsid w:val="00902EA4"/>
    <w:rsid w:val="00904D32"/>
    <w:rsid w:val="00905F80"/>
    <w:rsid w:val="00914863"/>
    <w:rsid w:val="00915942"/>
    <w:rsid w:val="00917E1B"/>
    <w:rsid w:val="009212AD"/>
    <w:rsid w:val="00927A57"/>
    <w:rsid w:val="00933E23"/>
    <w:rsid w:val="00935112"/>
    <w:rsid w:val="00940594"/>
    <w:rsid w:val="009422EF"/>
    <w:rsid w:val="00950B9C"/>
    <w:rsid w:val="00952496"/>
    <w:rsid w:val="009529B9"/>
    <w:rsid w:val="009542E5"/>
    <w:rsid w:val="009665CE"/>
    <w:rsid w:val="00966B00"/>
    <w:rsid w:val="0097258A"/>
    <w:rsid w:val="00973555"/>
    <w:rsid w:val="00973A7D"/>
    <w:rsid w:val="00973EAB"/>
    <w:rsid w:val="00974C82"/>
    <w:rsid w:val="00975743"/>
    <w:rsid w:val="009769CC"/>
    <w:rsid w:val="009806BC"/>
    <w:rsid w:val="0098161B"/>
    <w:rsid w:val="00982CA3"/>
    <w:rsid w:val="00984D55"/>
    <w:rsid w:val="00990B6B"/>
    <w:rsid w:val="00992563"/>
    <w:rsid w:val="009956DE"/>
    <w:rsid w:val="009974C7"/>
    <w:rsid w:val="009A0850"/>
    <w:rsid w:val="009A27E9"/>
    <w:rsid w:val="009A518C"/>
    <w:rsid w:val="009A7E9F"/>
    <w:rsid w:val="009B200C"/>
    <w:rsid w:val="009B3BD4"/>
    <w:rsid w:val="009C3FCC"/>
    <w:rsid w:val="009D1063"/>
    <w:rsid w:val="009D47F0"/>
    <w:rsid w:val="009E209D"/>
    <w:rsid w:val="009E5663"/>
    <w:rsid w:val="009F2472"/>
    <w:rsid w:val="009F3293"/>
    <w:rsid w:val="009F3A0C"/>
    <w:rsid w:val="009F56AE"/>
    <w:rsid w:val="009F736F"/>
    <w:rsid w:val="00A01E34"/>
    <w:rsid w:val="00A05E7C"/>
    <w:rsid w:val="00A10B97"/>
    <w:rsid w:val="00A1672A"/>
    <w:rsid w:val="00A17AAD"/>
    <w:rsid w:val="00A20045"/>
    <w:rsid w:val="00A207B8"/>
    <w:rsid w:val="00A2207B"/>
    <w:rsid w:val="00A23131"/>
    <w:rsid w:val="00A25E40"/>
    <w:rsid w:val="00A26D14"/>
    <w:rsid w:val="00A32510"/>
    <w:rsid w:val="00A34954"/>
    <w:rsid w:val="00A4065D"/>
    <w:rsid w:val="00A55F74"/>
    <w:rsid w:val="00A65C3B"/>
    <w:rsid w:val="00A66CC3"/>
    <w:rsid w:val="00A72094"/>
    <w:rsid w:val="00A73E25"/>
    <w:rsid w:val="00A74E4E"/>
    <w:rsid w:val="00A7584F"/>
    <w:rsid w:val="00A75EE9"/>
    <w:rsid w:val="00A76350"/>
    <w:rsid w:val="00A840B6"/>
    <w:rsid w:val="00A924CC"/>
    <w:rsid w:val="00AA0881"/>
    <w:rsid w:val="00AA2C3C"/>
    <w:rsid w:val="00AA434F"/>
    <w:rsid w:val="00AA6048"/>
    <w:rsid w:val="00AB0578"/>
    <w:rsid w:val="00AB0B1F"/>
    <w:rsid w:val="00AB380B"/>
    <w:rsid w:val="00AB3D51"/>
    <w:rsid w:val="00AB55F5"/>
    <w:rsid w:val="00AB6F06"/>
    <w:rsid w:val="00AC7068"/>
    <w:rsid w:val="00AD0077"/>
    <w:rsid w:val="00AD4D35"/>
    <w:rsid w:val="00AE1370"/>
    <w:rsid w:val="00AE3553"/>
    <w:rsid w:val="00AE37CD"/>
    <w:rsid w:val="00AE4709"/>
    <w:rsid w:val="00AE6242"/>
    <w:rsid w:val="00AE69DD"/>
    <w:rsid w:val="00AE7759"/>
    <w:rsid w:val="00AF5166"/>
    <w:rsid w:val="00AF5FC7"/>
    <w:rsid w:val="00B00C62"/>
    <w:rsid w:val="00B061BE"/>
    <w:rsid w:val="00B148A3"/>
    <w:rsid w:val="00B25695"/>
    <w:rsid w:val="00B33857"/>
    <w:rsid w:val="00B344D7"/>
    <w:rsid w:val="00B3605A"/>
    <w:rsid w:val="00B40CE3"/>
    <w:rsid w:val="00B4204A"/>
    <w:rsid w:val="00B4378F"/>
    <w:rsid w:val="00B46E88"/>
    <w:rsid w:val="00B477CC"/>
    <w:rsid w:val="00B61CB1"/>
    <w:rsid w:val="00B63B7C"/>
    <w:rsid w:val="00B67544"/>
    <w:rsid w:val="00B67EF2"/>
    <w:rsid w:val="00B719A7"/>
    <w:rsid w:val="00B73568"/>
    <w:rsid w:val="00B8167C"/>
    <w:rsid w:val="00B8374A"/>
    <w:rsid w:val="00B923EC"/>
    <w:rsid w:val="00B927DD"/>
    <w:rsid w:val="00BA1697"/>
    <w:rsid w:val="00BA6008"/>
    <w:rsid w:val="00BB2BF3"/>
    <w:rsid w:val="00BB4AEF"/>
    <w:rsid w:val="00BC0610"/>
    <w:rsid w:val="00BD02CD"/>
    <w:rsid w:val="00BD1E26"/>
    <w:rsid w:val="00BD3065"/>
    <w:rsid w:val="00BD5768"/>
    <w:rsid w:val="00BD5799"/>
    <w:rsid w:val="00BE28A3"/>
    <w:rsid w:val="00BE2D72"/>
    <w:rsid w:val="00BE590F"/>
    <w:rsid w:val="00BF1243"/>
    <w:rsid w:val="00BF68FD"/>
    <w:rsid w:val="00BF7039"/>
    <w:rsid w:val="00BF726D"/>
    <w:rsid w:val="00C05384"/>
    <w:rsid w:val="00C07F7B"/>
    <w:rsid w:val="00C1745B"/>
    <w:rsid w:val="00C22A70"/>
    <w:rsid w:val="00C22CAC"/>
    <w:rsid w:val="00C243D0"/>
    <w:rsid w:val="00C3087D"/>
    <w:rsid w:val="00C34207"/>
    <w:rsid w:val="00C41AEF"/>
    <w:rsid w:val="00C42F51"/>
    <w:rsid w:val="00C42FC4"/>
    <w:rsid w:val="00C447D4"/>
    <w:rsid w:val="00C45539"/>
    <w:rsid w:val="00C45620"/>
    <w:rsid w:val="00C51757"/>
    <w:rsid w:val="00C53B9F"/>
    <w:rsid w:val="00C5477E"/>
    <w:rsid w:val="00C56DA3"/>
    <w:rsid w:val="00C64AA9"/>
    <w:rsid w:val="00C73C97"/>
    <w:rsid w:val="00C85C3B"/>
    <w:rsid w:val="00C9090A"/>
    <w:rsid w:val="00C92F87"/>
    <w:rsid w:val="00C974CD"/>
    <w:rsid w:val="00CA0552"/>
    <w:rsid w:val="00CA1DB9"/>
    <w:rsid w:val="00CA4D84"/>
    <w:rsid w:val="00CB49BB"/>
    <w:rsid w:val="00CC0099"/>
    <w:rsid w:val="00CC1610"/>
    <w:rsid w:val="00CC6334"/>
    <w:rsid w:val="00CC6BF4"/>
    <w:rsid w:val="00CE7926"/>
    <w:rsid w:val="00CF10E7"/>
    <w:rsid w:val="00D044B0"/>
    <w:rsid w:val="00D063CF"/>
    <w:rsid w:val="00D13B5C"/>
    <w:rsid w:val="00D217F9"/>
    <w:rsid w:val="00D27DE7"/>
    <w:rsid w:val="00D305BB"/>
    <w:rsid w:val="00D3515D"/>
    <w:rsid w:val="00D40F58"/>
    <w:rsid w:val="00D41479"/>
    <w:rsid w:val="00D4459D"/>
    <w:rsid w:val="00D46C3D"/>
    <w:rsid w:val="00D55BF5"/>
    <w:rsid w:val="00D60E23"/>
    <w:rsid w:val="00D613CA"/>
    <w:rsid w:val="00D71170"/>
    <w:rsid w:val="00D76810"/>
    <w:rsid w:val="00D76CD0"/>
    <w:rsid w:val="00D776D3"/>
    <w:rsid w:val="00D8722E"/>
    <w:rsid w:val="00D929C5"/>
    <w:rsid w:val="00D96522"/>
    <w:rsid w:val="00D9751A"/>
    <w:rsid w:val="00DA1CE4"/>
    <w:rsid w:val="00DA28DB"/>
    <w:rsid w:val="00DA4A73"/>
    <w:rsid w:val="00DA597E"/>
    <w:rsid w:val="00DB069A"/>
    <w:rsid w:val="00DB2A0D"/>
    <w:rsid w:val="00DB2FFC"/>
    <w:rsid w:val="00DB787E"/>
    <w:rsid w:val="00DC73DD"/>
    <w:rsid w:val="00DD2042"/>
    <w:rsid w:val="00DD708B"/>
    <w:rsid w:val="00DE174B"/>
    <w:rsid w:val="00DE1A69"/>
    <w:rsid w:val="00DF4D35"/>
    <w:rsid w:val="00E04612"/>
    <w:rsid w:val="00E06090"/>
    <w:rsid w:val="00E0783E"/>
    <w:rsid w:val="00E11557"/>
    <w:rsid w:val="00E148F9"/>
    <w:rsid w:val="00E15F10"/>
    <w:rsid w:val="00E17AA2"/>
    <w:rsid w:val="00E2237B"/>
    <w:rsid w:val="00E2455D"/>
    <w:rsid w:val="00E246C6"/>
    <w:rsid w:val="00E278FF"/>
    <w:rsid w:val="00E42003"/>
    <w:rsid w:val="00E42BF1"/>
    <w:rsid w:val="00E46496"/>
    <w:rsid w:val="00E57B6B"/>
    <w:rsid w:val="00E60FB9"/>
    <w:rsid w:val="00E610DE"/>
    <w:rsid w:val="00E616C7"/>
    <w:rsid w:val="00E6264C"/>
    <w:rsid w:val="00E667D8"/>
    <w:rsid w:val="00E66AA1"/>
    <w:rsid w:val="00E758AD"/>
    <w:rsid w:val="00E77BDE"/>
    <w:rsid w:val="00E8145B"/>
    <w:rsid w:val="00E81B0B"/>
    <w:rsid w:val="00E8470F"/>
    <w:rsid w:val="00E84E8B"/>
    <w:rsid w:val="00E87E3B"/>
    <w:rsid w:val="00E90D3B"/>
    <w:rsid w:val="00E926C2"/>
    <w:rsid w:val="00E928DE"/>
    <w:rsid w:val="00E92CA8"/>
    <w:rsid w:val="00EA28D9"/>
    <w:rsid w:val="00EA3118"/>
    <w:rsid w:val="00EC367B"/>
    <w:rsid w:val="00EC5645"/>
    <w:rsid w:val="00EC5664"/>
    <w:rsid w:val="00EC6952"/>
    <w:rsid w:val="00EC6D72"/>
    <w:rsid w:val="00ED2E14"/>
    <w:rsid w:val="00ED3013"/>
    <w:rsid w:val="00ED7496"/>
    <w:rsid w:val="00EE5914"/>
    <w:rsid w:val="00EF407C"/>
    <w:rsid w:val="00EF5BCF"/>
    <w:rsid w:val="00F02033"/>
    <w:rsid w:val="00F0532D"/>
    <w:rsid w:val="00F14DEC"/>
    <w:rsid w:val="00F17AE2"/>
    <w:rsid w:val="00F23F33"/>
    <w:rsid w:val="00F24704"/>
    <w:rsid w:val="00F3368C"/>
    <w:rsid w:val="00F50E1E"/>
    <w:rsid w:val="00F539F9"/>
    <w:rsid w:val="00F556AC"/>
    <w:rsid w:val="00F65FDE"/>
    <w:rsid w:val="00F744E5"/>
    <w:rsid w:val="00F7545C"/>
    <w:rsid w:val="00F836A6"/>
    <w:rsid w:val="00F9057E"/>
    <w:rsid w:val="00FA6CA3"/>
    <w:rsid w:val="00FA7577"/>
    <w:rsid w:val="00FB57DF"/>
    <w:rsid w:val="00FC2D7C"/>
    <w:rsid w:val="00FC6322"/>
    <w:rsid w:val="00FC67AE"/>
    <w:rsid w:val="00FC79B0"/>
    <w:rsid w:val="00FD0721"/>
    <w:rsid w:val="00FD7774"/>
    <w:rsid w:val="00FE79F3"/>
    <w:rsid w:val="00FF07A8"/>
    <w:rsid w:val="00FF49BA"/>
    <w:rsid w:val="00FF6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A41DD1"/>
  <w15:docId w15:val="{A9AE113C-4C50-4C54-918D-1434EB6B9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94A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Titolo1">
    <w:name w:val="heading 1"/>
    <w:basedOn w:val="Normale"/>
    <w:next w:val="Normale"/>
    <w:pPr>
      <w:keepNext/>
      <w:keepLines/>
      <w:spacing w:before="480" w:after="120" w:line="276" w:lineRule="auto"/>
      <w:outlineLvl w:val="0"/>
    </w:pPr>
    <w:rPr>
      <w:rFonts w:ascii="Calibri" w:eastAsia="Calibri" w:hAnsi="Calibri" w:cs="Calibri"/>
      <w:b/>
      <w:sz w:val="48"/>
      <w:szCs w:val="48"/>
      <w:lang w:val="en-GB" w:eastAsia="en-US"/>
    </w:rPr>
  </w:style>
  <w:style w:type="paragraph" w:styleId="Titolo2">
    <w:name w:val="heading 2"/>
    <w:basedOn w:val="Normale"/>
    <w:next w:val="Normale"/>
    <w:pPr>
      <w:keepNext/>
      <w:keepLines/>
      <w:spacing w:before="360" w:after="80" w:line="276" w:lineRule="auto"/>
      <w:outlineLvl w:val="1"/>
    </w:pPr>
    <w:rPr>
      <w:rFonts w:ascii="Calibri" w:eastAsia="Calibri" w:hAnsi="Calibri" w:cs="Calibri"/>
      <w:b/>
      <w:sz w:val="36"/>
      <w:szCs w:val="36"/>
      <w:lang w:val="en-GB" w:eastAsia="en-US"/>
    </w:rPr>
  </w:style>
  <w:style w:type="paragraph" w:styleId="Titolo3">
    <w:name w:val="heading 3"/>
    <w:basedOn w:val="Normale"/>
    <w:next w:val="Normale"/>
    <w:pPr>
      <w:keepNext/>
      <w:keepLines/>
      <w:spacing w:before="280" w:after="80" w:line="276" w:lineRule="auto"/>
      <w:outlineLvl w:val="2"/>
    </w:pPr>
    <w:rPr>
      <w:rFonts w:ascii="Calibri" w:eastAsia="Calibri" w:hAnsi="Calibri" w:cs="Calibri"/>
      <w:b/>
      <w:sz w:val="28"/>
      <w:szCs w:val="28"/>
      <w:lang w:val="en-GB" w:eastAsia="en-US"/>
    </w:rPr>
  </w:style>
  <w:style w:type="paragraph" w:styleId="Titolo4">
    <w:name w:val="heading 4"/>
    <w:basedOn w:val="Normale"/>
    <w:next w:val="Normale"/>
    <w:pPr>
      <w:keepNext/>
      <w:keepLines/>
      <w:spacing w:before="240" w:after="40" w:line="276" w:lineRule="auto"/>
      <w:outlineLvl w:val="3"/>
    </w:pPr>
    <w:rPr>
      <w:rFonts w:ascii="Calibri" w:eastAsia="Calibri" w:hAnsi="Calibri" w:cs="Calibri"/>
      <w:b/>
      <w:lang w:val="en-GB" w:eastAsia="en-US"/>
    </w:rPr>
  </w:style>
  <w:style w:type="paragraph" w:styleId="Titolo5">
    <w:name w:val="heading 5"/>
    <w:basedOn w:val="Normale"/>
    <w:next w:val="Normale"/>
    <w:pPr>
      <w:keepNext/>
      <w:keepLines/>
      <w:spacing w:before="220" w:after="40" w:line="276" w:lineRule="auto"/>
      <w:outlineLvl w:val="4"/>
    </w:pPr>
    <w:rPr>
      <w:rFonts w:ascii="Calibri" w:eastAsia="Calibri" w:hAnsi="Calibri" w:cs="Calibri"/>
      <w:b/>
      <w:sz w:val="22"/>
      <w:szCs w:val="22"/>
      <w:lang w:val="en-GB" w:eastAsia="en-US"/>
    </w:rPr>
  </w:style>
  <w:style w:type="paragraph" w:styleId="Titolo6">
    <w:name w:val="heading 6"/>
    <w:basedOn w:val="Normale"/>
    <w:next w:val="Normale"/>
    <w:pPr>
      <w:keepNext/>
      <w:keepLines/>
      <w:spacing w:before="200" w:after="40" w:line="276" w:lineRule="auto"/>
      <w:outlineLvl w:val="5"/>
    </w:pPr>
    <w:rPr>
      <w:rFonts w:ascii="Calibri" w:eastAsia="Calibri" w:hAnsi="Calibri" w:cs="Calibri"/>
      <w:b/>
      <w:sz w:val="20"/>
      <w:szCs w:val="20"/>
      <w:lang w:val="en-GB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before="480" w:after="120" w:line="276" w:lineRule="auto"/>
    </w:pPr>
    <w:rPr>
      <w:rFonts w:ascii="Calibri" w:eastAsia="Calibri" w:hAnsi="Calibri" w:cs="Calibri"/>
      <w:b/>
      <w:sz w:val="72"/>
      <w:szCs w:val="72"/>
      <w:lang w:val="en-GB" w:eastAsia="en-US"/>
    </w:rPr>
  </w:style>
  <w:style w:type="paragraph" w:styleId="Paragrafoelenco">
    <w:name w:val="List Paragraph"/>
    <w:basedOn w:val="Normale"/>
    <w:uiPriority w:val="34"/>
    <w:qFormat/>
    <w:rsid w:val="00760A23"/>
    <w:pPr>
      <w:spacing w:after="200" w:line="276" w:lineRule="auto"/>
      <w:ind w:left="720"/>
      <w:contextualSpacing/>
    </w:pPr>
    <w:rPr>
      <w:rFonts w:ascii="Calibri" w:eastAsia="Calibri" w:hAnsi="Calibri" w:cs="Calibri"/>
      <w:sz w:val="22"/>
      <w:szCs w:val="22"/>
      <w:lang w:val="en-GB" w:eastAsia="en-US"/>
    </w:rPr>
  </w:style>
  <w:style w:type="paragraph" w:styleId="Sottotitolo">
    <w:name w:val="Subtitle"/>
    <w:basedOn w:val="Normale"/>
    <w:next w:val="Normale"/>
    <w:pPr>
      <w:keepNext/>
      <w:keepLines/>
      <w:spacing w:before="360" w:after="80" w:line="276" w:lineRule="auto"/>
    </w:pPr>
    <w:rPr>
      <w:rFonts w:ascii="Georgia" w:eastAsia="Georgia" w:hAnsi="Georgia" w:cs="Georgia"/>
      <w:i/>
      <w:color w:val="666666"/>
      <w:sz w:val="48"/>
      <w:szCs w:val="48"/>
      <w:lang w:val="en-GB" w:eastAsia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6A5BF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A5BF3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A5BF3"/>
    <w:rPr>
      <w:rFonts w:asciiTheme="minorHAnsi" w:eastAsiaTheme="minorHAnsi" w:hAnsiTheme="minorHAnsi" w:cstheme="minorBidi"/>
      <w:sz w:val="20"/>
      <w:szCs w:val="20"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8D4390"/>
    <w:rPr>
      <w:color w:val="0000FF" w:themeColor="hyperlink"/>
      <w:u w:val="single"/>
    </w:rPr>
  </w:style>
  <w:style w:type="table" w:customStyle="1" w:styleId="Tabellaelenco6acolori1">
    <w:name w:val="Tabella elenco 6 a colori1"/>
    <w:basedOn w:val="Tabellanormale"/>
    <w:next w:val="Tabellaelenco6acolori2"/>
    <w:uiPriority w:val="51"/>
    <w:rsid w:val="00C64AA9"/>
    <w:pPr>
      <w:spacing w:after="0" w:line="240" w:lineRule="auto"/>
    </w:pPr>
    <w:rPr>
      <w:rFonts w:cs="Times New Roman"/>
      <w:color w:val="000000"/>
      <w:lang w:val="en-US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ellaelenco6acolori2">
    <w:name w:val="Tabella elenco 6 a colori2"/>
    <w:basedOn w:val="Tabellanormale"/>
    <w:uiPriority w:val="51"/>
    <w:rsid w:val="00C64AA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077B8"/>
    <w:pPr>
      <w:spacing w:after="200"/>
    </w:pPr>
    <w:rPr>
      <w:rFonts w:ascii="Calibri" w:eastAsia="Calibri" w:hAnsi="Calibri" w:cs="Calibri"/>
      <w:b/>
      <w:bCs/>
      <w:lang w:val="en-GB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077B8"/>
    <w:rPr>
      <w:rFonts w:asciiTheme="minorHAnsi" w:eastAsiaTheme="minorHAnsi" w:hAnsiTheme="minorHAnsi" w:cstheme="minorBidi"/>
      <w:b/>
      <w:bCs/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077B8"/>
    <w:rPr>
      <w:rFonts w:ascii="Segoe UI" w:eastAsia="Calibri" w:hAnsi="Segoe UI" w:cs="Segoe UI"/>
      <w:sz w:val="18"/>
      <w:szCs w:val="18"/>
      <w:lang w:val="en-GB"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077B8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512F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it-IT"/>
    </w:rPr>
  </w:style>
  <w:style w:type="paragraph" w:styleId="Didascalia">
    <w:name w:val="caption"/>
    <w:basedOn w:val="Normale"/>
    <w:next w:val="Normale"/>
    <w:uiPriority w:val="35"/>
    <w:unhideWhenUsed/>
    <w:qFormat/>
    <w:rsid w:val="00933E23"/>
    <w:pPr>
      <w:spacing w:after="200"/>
    </w:pPr>
    <w:rPr>
      <w:rFonts w:ascii="Calibri" w:eastAsia="Calibri" w:hAnsi="Calibri" w:cs="Calibri"/>
      <w:i/>
      <w:iCs/>
      <w:color w:val="1F497D" w:themeColor="text2"/>
      <w:sz w:val="18"/>
      <w:szCs w:val="18"/>
      <w:lang w:val="en-GB" w:eastAsia="en-US"/>
    </w:rPr>
  </w:style>
  <w:style w:type="character" w:customStyle="1" w:styleId="CollegamentoInternet">
    <w:name w:val="Collegamento Internet"/>
    <w:basedOn w:val="Carpredefinitoparagrafo"/>
    <w:uiPriority w:val="99"/>
    <w:unhideWhenUsed/>
    <w:rsid w:val="00FD7774"/>
    <w:rPr>
      <w:color w:val="0000FF" w:themeColor="hyperlink"/>
      <w:u w:val="single"/>
    </w:rPr>
  </w:style>
  <w:style w:type="table" w:customStyle="1" w:styleId="Tabellaelenco6acolori-colore33">
    <w:name w:val="Tabella elenco 6 a colori - colore 33"/>
    <w:basedOn w:val="Tabellanormale"/>
    <w:next w:val="Tabellaelenco6acolori-colore31"/>
    <w:uiPriority w:val="51"/>
    <w:rsid w:val="00FD7774"/>
    <w:pPr>
      <w:spacing w:after="0" w:line="240" w:lineRule="auto"/>
    </w:pPr>
    <w:rPr>
      <w:rFonts w:cs="Times New Roman"/>
      <w:color w:val="7B7B7B"/>
      <w:lang w:val="it-IT"/>
    </w:rPr>
    <w:tblPr>
      <w:tblStyleRowBandSize w:val="1"/>
      <w:tblStyleColBandSize w:val="1"/>
      <w:tblInd w:w="0" w:type="dxa"/>
      <w:tblBorders>
        <w:top w:val="single" w:sz="4" w:space="0" w:color="A5A5A5"/>
        <w:bottom w:val="single" w:sz="4" w:space="0" w:color="A5A5A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ellaelenco6acolori-colore31">
    <w:name w:val="Tabella elenco 6 a colori - colore 31"/>
    <w:basedOn w:val="Tabellanormale"/>
    <w:uiPriority w:val="51"/>
    <w:rsid w:val="00FD7774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4" w:space="0" w:color="9BBB59" w:themeColor="accent3"/>
        <w:bottom w:val="single" w:sz="4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Tabellaelenco6acolori21">
    <w:name w:val="Tabella elenco 6 a colori21"/>
    <w:basedOn w:val="Tabellanormale"/>
    <w:next w:val="Tabellaelenco6acolori2"/>
    <w:uiPriority w:val="51"/>
    <w:rsid w:val="00A17AAD"/>
    <w:pPr>
      <w:spacing w:after="0" w:line="240" w:lineRule="auto"/>
    </w:pPr>
    <w:rPr>
      <w:rFonts w:cs="Times New Roman"/>
      <w:color w:val="000000"/>
      <w:lang w:val="en-US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gliatabella">
    <w:name w:val="Table Grid"/>
    <w:basedOn w:val="Tabellanormale"/>
    <w:uiPriority w:val="39"/>
    <w:rsid w:val="004463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unhideWhenUsed/>
    <w:rsid w:val="0032485D"/>
    <w:pPr>
      <w:tabs>
        <w:tab w:val="center" w:pos="4986"/>
        <w:tab w:val="right" w:pos="9972"/>
      </w:tabs>
    </w:pPr>
    <w:rPr>
      <w:rFonts w:ascii="Calibri" w:eastAsia="Calibri" w:hAnsi="Calibri" w:cs="Calibri"/>
      <w:sz w:val="22"/>
      <w:szCs w:val="22"/>
      <w:lang w:val="en-GB"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2485D"/>
  </w:style>
  <w:style w:type="paragraph" w:styleId="Pidipagina">
    <w:name w:val="footer"/>
    <w:basedOn w:val="Normale"/>
    <w:link w:val="PidipaginaCarattere"/>
    <w:uiPriority w:val="99"/>
    <w:unhideWhenUsed/>
    <w:rsid w:val="0032485D"/>
    <w:pPr>
      <w:tabs>
        <w:tab w:val="center" w:pos="4986"/>
        <w:tab w:val="right" w:pos="9972"/>
      </w:tabs>
    </w:pPr>
    <w:rPr>
      <w:rFonts w:ascii="Calibri" w:eastAsia="Calibri" w:hAnsi="Calibri" w:cs="Calibri"/>
      <w:sz w:val="22"/>
      <w:szCs w:val="22"/>
      <w:lang w:val="en-GB"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2485D"/>
  </w:style>
  <w:style w:type="table" w:customStyle="1" w:styleId="Tabellaelenco6acolori11">
    <w:name w:val="Tabella elenco 6 a colori11"/>
    <w:basedOn w:val="Tabellanormale"/>
    <w:next w:val="Tabellaelenco6acolori"/>
    <w:uiPriority w:val="51"/>
    <w:rsid w:val="00D063CF"/>
    <w:pPr>
      <w:spacing w:after="0" w:line="240" w:lineRule="auto"/>
    </w:pPr>
    <w:rPr>
      <w:rFonts w:cs="Times New Roman"/>
      <w:color w:val="000000"/>
      <w:lang w:val="en-US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ellaelenco6acolori13">
    <w:name w:val="Tabella elenco 6 a colori13"/>
    <w:basedOn w:val="Tabellanormale"/>
    <w:next w:val="Tabellaelenco6acolori"/>
    <w:uiPriority w:val="51"/>
    <w:rsid w:val="00D063CF"/>
    <w:pPr>
      <w:spacing w:after="0" w:line="240" w:lineRule="auto"/>
    </w:pPr>
    <w:rPr>
      <w:rFonts w:cs="Times New Roman"/>
      <w:color w:val="000000"/>
      <w:lang w:val="en-US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gliatabella1">
    <w:name w:val="Griglia tabella1"/>
    <w:basedOn w:val="Tabellanormale"/>
    <w:next w:val="Grigliatabella"/>
    <w:uiPriority w:val="39"/>
    <w:rsid w:val="00D063CF"/>
    <w:pPr>
      <w:spacing w:after="0" w:line="240" w:lineRule="auto"/>
    </w:pPr>
    <w:rPr>
      <w:rFonts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aelenco6acolori">
    <w:name w:val="List Table 6 Colorful"/>
    <w:basedOn w:val="Tabellanormale"/>
    <w:uiPriority w:val="51"/>
    <w:rsid w:val="00D063C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gliatabella5">
    <w:name w:val="Griglia tabella5"/>
    <w:basedOn w:val="Tabellanormale"/>
    <w:next w:val="Grigliatabella"/>
    <w:uiPriority w:val="39"/>
    <w:rsid w:val="002D51E4"/>
    <w:pPr>
      <w:spacing w:after="0" w:line="240" w:lineRule="auto"/>
    </w:pPr>
    <w:rPr>
      <w:rFonts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52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2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5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6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9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3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4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9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8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3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7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7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6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6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EjUSQXT9YZcei1NYhnzqdEpp2yg==">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A78CF8F6-22CB-408E-B757-ADF8C11710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doardo Nicolò Aiello</cp:lastModifiedBy>
  <cp:revision>2</cp:revision>
  <cp:lastPrinted>2022-01-26T14:44:00Z</cp:lastPrinted>
  <dcterms:created xsi:type="dcterms:W3CDTF">2022-07-21T08:48:00Z</dcterms:created>
  <dcterms:modified xsi:type="dcterms:W3CDTF">2022-07-21T08:48:00Z</dcterms:modified>
</cp:coreProperties>
</file>